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C838F" w14:textId="4D77A54A" w:rsidR="0094717C" w:rsidRPr="0094717C" w:rsidRDefault="006B323B" w:rsidP="00040651">
      <w:pPr>
        <w:spacing w:line="480" w:lineRule="auto"/>
        <w:rPr>
          <w:rFonts w:ascii="Times New Roman" w:hAnsi="Times New Roman" w:cs="Times New Roman"/>
          <w:lang w:val="en-US"/>
        </w:rPr>
      </w:pPr>
      <w:r w:rsidRPr="0094717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F2B5E">
        <w:rPr>
          <w:rFonts w:ascii="Times New Roman" w:hAnsi="Times New Roman" w:cs="Times New Roman"/>
          <w:b/>
          <w:bCs/>
          <w:lang w:val="en-US"/>
        </w:rPr>
        <w:t>5</w:t>
      </w:r>
    </w:p>
    <w:p w14:paraId="6B92B3DF" w14:textId="35A7E2AB" w:rsidR="006B323B" w:rsidRPr="0094717C" w:rsidRDefault="0094717C" w:rsidP="00040651">
      <w:pPr>
        <w:spacing w:line="480" w:lineRule="auto"/>
        <w:rPr>
          <w:rFonts w:ascii="Times New Roman" w:hAnsi="Times New Roman" w:cs="Times New Roman"/>
          <w:lang w:val="en-US"/>
        </w:rPr>
      </w:pPr>
      <w:r w:rsidRPr="0094717C">
        <w:rPr>
          <w:rFonts w:ascii="Times New Roman" w:hAnsi="Times New Roman" w:cs="Times New Roman"/>
          <w:lang w:val="en-US"/>
        </w:rPr>
        <w:t xml:space="preserve">Descriptive statistics of </w:t>
      </w:r>
      <w:r w:rsidR="00502260" w:rsidRPr="0094717C">
        <w:rPr>
          <w:rFonts w:ascii="Times New Roman" w:hAnsi="Times New Roman" w:cs="Times New Roman"/>
          <w:lang w:val="en-US"/>
        </w:rPr>
        <w:t>distance relat</w:t>
      </w:r>
      <w:r w:rsidR="009B00E9" w:rsidRPr="0094717C">
        <w:rPr>
          <w:rFonts w:ascii="Times New Roman" w:hAnsi="Times New Roman" w:cs="Times New Roman"/>
          <w:lang w:val="en-US"/>
        </w:rPr>
        <w:t>ed</w:t>
      </w:r>
      <w:r w:rsidR="00502260" w:rsidRPr="0094717C">
        <w:rPr>
          <w:rFonts w:ascii="Times New Roman" w:hAnsi="Times New Roman" w:cs="Times New Roman"/>
          <w:lang w:val="en-US"/>
        </w:rPr>
        <w:t xml:space="preserve"> variables</w:t>
      </w:r>
      <w:r w:rsidR="00183C7A" w:rsidRPr="0094717C">
        <w:rPr>
          <w:rFonts w:ascii="Times New Roman" w:hAnsi="Times New Roman" w:cs="Times New Roman"/>
          <w:lang w:val="en-US"/>
        </w:rPr>
        <w:t xml:space="preserve"> </w:t>
      </w:r>
      <w:r w:rsidRPr="0094717C">
        <w:rPr>
          <w:rFonts w:ascii="Times New Roman" w:hAnsi="Times New Roman" w:cs="Times New Roman"/>
          <w:lang w:val="en-US"/>
        </w:rPr>
        <w:t xml:space="preserve">in </w:t>
      </w:r>
      <w:r w:rsidR="00232AB4" w:rsidRPr="0094717C">
        <w:rPr>
          <w:rFonts w:ascii="Times New Roman" w:hAnsi="Times New Roman" w:cs="Times New Roman"/>
          <w:lang w:val="en-US"/>
        </w:rPr>
        <w:t>CON</w:t>
      </w:r>
      <w:r w:rsidR="00183C7A" w:rsidRPr="0094717C">
        <w:rPr>
          <w:rFonts w:ascii="Times New Roman" w:hAnsi="Times New Roman" w:cs="Times New Roman"/>
          <w:lang w:val="en-US"/>
        </w:rPr>
        <w:t xml:space="preserve"> and </w:t>
      </w:r>
      <w:r w:rsidR="00232AB4" w:rsidRPr="0094717C">
        <w:rPr>
          <w:rFonts w:ascii="Times New Roman" w:hAnsi="Times New Roman" w:cs="Times New Roman"/>
          <w:lang w:val="en-US"/>
        </w:rPr>
        <w:t>NCON</w:t>
      </w:r>
      <w:r w:rsidR="00183C7A" w:rsidRPr="0094717C">
        <w:rPr>
          <w:rFonts w:ascii="Times New Roman" w:hAnsi="Times New Roman" w:cs="Times New Roman"/>
          <w:lang w:val="en-US"/>
        </w:rPr>
        <w:t xml:space="preserve"> weeks</w:t>
      </w:r>
      <w:r w:rsidRPr="0094717C">
        <w:rPr>
          <w:rFonts w:ascii="Times New Roman" w:hAnsi="Times New Roman" w:cs="Times New Roman"/>
          <w:lang w:val="en-US"/>
        </w:rPr>
        <w:t xml:space="preserve"> (</w:t>
      </w:r>
      <w:r w:rsidRPr="0094717C">
        <w:rPr>
          <w:rFonts w:ascii="Times New Roman" w:hAnsi="Times New Roman" w:cs="Times New Roman"/>
          <w:i/>
          <w:iCs/>
          <w:lang w:val="en-US"/>
        </w:rPr>
        <w:t>Mean</w:t>
      </w:r>
      <w:r w:rsidRPr="0094717C">
        <w:rPr>
          <w:rFonts w:ascii="Times New Roman" w:hAnsi="Times New Roman" w:cs="Times New Roman"/>
          <w:i/>
          <w:iCs/>
        </w:rPr>
        <w:t xml:space="preserve"> </w:t>
      </w:r>
      <w:r w:rsidRPr="0094717C">
        <w:rPr>
          <w:rFonts w:ascii="Times New Roman" w:hAnsi="Times New Roman" w:cs="Times New Roman"/>
          <w:i/>
          <w:iCs/>
        </w:rPr>
        <w:sym w:font="Symbol" w:char="F0B1"/>
      </w:r>
      <w:r w:rsidRPr="0094717C">
        <w:rPr>
          <w:rFonts w:ascii="Times New Roman" w:hAnsi="Times New Roman" w:cs="Times New Roman"/>
          <w:i/>
          <w:iCs/>
        </w:rPr>
        <w:t xml:space="preserve"> SD</w:t>
      </w:r>
      <w:r w:rsidRPr="0094717C">
        <w:rPr>
          <w:rFonts w:ascii="Times New Roman" w:hAnsi="Times New Roman" w:cs="Times New Roman"/>
        </w:rPr>
        <w:t>)</w:t>
      </w:r>
      <w:r w:rsidR="00177DD9">
        <w:rPr>
          <w:rFonts w:ascii="Times New Roman" w:hAnsi="Times New Roman" w:cs="Times New Roman"/>
        </w:rPr>
        <w:t>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915"/>
        <w:gridCol w:w="1644"/>
        <w:gridCol w:w="1644"/>
        <w:gridCol w:w="1644"/>
        <w:gridCol w:w="1523"/>
        <w:gridCol w:w="1523"/>
        <w:gridCol w:w="1523"/>
        <w:gridCol w:w="1543"/>
      </w:tblGrid>
      <w:tr w:rsidR="00EB4FF3" w:rsidRPr="0094717C" w14:paraId="2E334EFE" w14:textId="77777777" w:rsidTr="00C01220">
        <w:trPr>
          <w:trHeight w:val="720"/>
        </w:trPr>
        <w:tc>
          <w:tcPr>
            <w:tcW w:w="372" w:type="pct"/>
            <w:tcBorders>
              <w:right w:val="nil"/>
            </w:tcBorders>
            <w:vAlign w:val="center"/>
          </w:tcPr>
          <w:p w14:paraId="760B74AF" w14:textId="77777777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4" w:type="pct"/>
            <w:tcBorders>
              <w:left w:val="nil"/>
              <w:right w:val="nil"/>
            </w:tcBorders>
            <w:vAlign w:val="center"/>
          </w:tcPr>
          <w:p w14:paraId="16CFF073" w14:textId="77777777" w:rsidR="00C01220" w:rsidRPr="00F460DD" w:rsidRDefault="00EB4FF3" w:rsidP="00AB3B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D </w:t>
            </w:r>
          </w:p>
          <w:p w14:paraId="30885563" w14:textId="6A17316C" w:rsidR="00EB4FF3" w:rsidRPr="00F460DD" w:rsidRDefault="00EB4FF3" w:rsidP="00AB3B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·min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-1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587" w:type="pct"/>
            <w:tcBorders>
              <w:left w:val="nil"/>
              <w:right w:val="nil"/>
            </w:tcBorders>
            <w:vAlign w:val="center"/>
          </w:tcPr>
          <w:p w14:paraId="7145B530" w14:textId="77777777" w:rsidR="00C01220" w:rsidRPr="00F460DD" w:rsidRDefault="00EB4FF3" w:rsidP="00AB3B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LSR</w:t>
            </w:r>
          </w:p>
          <w:p w14:paraId="39CFA53D" w14:textId="3A42FE8D" w:rsidR="00EB4FF3" w:rsidRPr="00F460DD" w:rsidRDefault="00EB4FF3" w:rsidP="00C012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·min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-1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587" w:type="pct"/>
            <w:tcBorders>
              <w:left w:val="nil"/>
              <w:right w:val="nil"/>
            </w:tcBorders>
            <w:vAlign w:val="center"/>
          </w:tcPr>
          <w:p w14:paraId="40F4BBDF" w14:textId="77777777" w:rsidR="00C01220" w:rsidRPr="00F460DD" w:rsidRDefault="00EB4FF3" w:rsidP="00AB3B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SR </w:t>
            </w:r>
          </w:p>
          <w:p w14:paraId="7EB20609" w14:textId="413247AE" w:rsidR="00EB4FF3" w:rsidRPr="00F460DD" w:rsidRDefault="00EB4FF3" w:rsidP="00AB3B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·min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-1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587" w:type="pct"/>
            <w:tcBorders>
              <w:left w:val="nil"/>
              <w:right w:val="nil"/>
            </w:tcBorders>
            <w:vAlign w:val="center"/>
          </w:tcPr>
          <w:p w14:paraId="3056B422" w14:textId="77777777" w:rsidR="00C01220" w:rsidRPr="00F460DD" w:rsidRDefault="00EB4FF3" w:rsidP="00AB3B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SR </w:t>
            </w:r>
          </w:p>
          <w:p w14:paraId="710B125C" w14:textId="41A9F632" w:rsidR="00EB4FF3" w:rsidRPr="00F460DD" w:rsidRDefault="00EB4FF3" w:rsidP="00AB3B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·min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-1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544" w:type="pct"/>
            <w:tcBorders>
              <w:left w:val="nil"/>
              <w:right w:val="nil"/>
            </w:tcBorders>
            <w:vAlign w:val="center"/>
          </w:tcPr>
          <w:p w14:paraId="2D44444A" w14:textId="77777777" w:rsidR="00C01220" w:rsidRPr="00F460DD" w:rsidRDefault="00EB4FF3" w:rsidP="00AB3B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SR </w:t>
            </w:r>
          </w:p>
          <w:p w14:paraId="46CE3409" w14:textId="426EBC8D" w:rsidR="00EB4FF3" w:rsidRPr="00F460DD" w:rsidRDefault="00EB4FF3" w:rsidP="00AB3B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·min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-1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544" w:type="pct"/>
            <w:tcBorders>
              <w:left w:val="nil"/>
              <w:right w:val="nil"/>
            </w:tcBorders>
            <w:vAlign w:val="center"/>
          </w:tcPr>
          <w:p w14:paraId="026AA21D" w14:textId="77777777" w:rsidR="00C01220" w:rsidRPr="00F460DD" w:rsidRDefault="00EB4FF3" w:rsidP="00AB3B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HSR </w:t>
            </w:r>
          </w:p>
          <w:p w14:paraId="28C3599E" w14:textId="682F8768" w:rsidR="00EB4FF3" w:rsidRPr="00F460DD" w:rsidRDefault="00EB4FF3" w:rsidP="00AB3B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·min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-1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544" w:type="pct"/>
            <w:tcBorders>
              <w:left w:val="nil"/>
              <w:right w:val="nil"/>
            </w:tcBorders>
            <w:vAlign w:val="center"/>
          </w:tcPr>
          <w:p w14:paraId="24863744" w14:textId="77777777" w:rsidR="00C01220" w:rsidRPr="00F460DD" w:rsidRDefault="00EB4FF3" w:rsidP="00AB3B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print </w:t>
            </w:r>
          </w:p>
          <w:p w14:paraId="0008950D" w14:textId="61340A91" w:rsidR="00EB4FF3" w:rsidRPr="00F460DD" w:rsidRDefault="00EB4FF3" w:rsidP="00AB3B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·min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-1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14:paraId="1612B431" w14:textId="77777777" w:rsidR="00C01220" w:rsidRPr="00F460DD" w:rsidRDefault="00EB4FF3" w:rsidP="00C012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igh Sprint </w:t>
            </w:r>
          </w:p>
          <w:p w14:paraId="21112080" w14:textId="250042E3" w:rsidR="00EB4FF3" w:rsidRPr="00F460DD" w:rsidRDefault="00EB4FF3" w:rsidP="00C0122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·min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-1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EB4FF3" w:rsidRPr="0094717C" w14:paraId="52EACCB9" w14:textId="77777777" w:rsidTr="00C01220">
        <w:trPr>
          <w:trHeight w:val="259"/>
        </w:trPr>
        <w:tc>
          <w:tcPr>
            <w:tcW w:w="372" w:type="pct"/>
            <w:tcBorders>
              <w:right w:val="nil"/>
            </w:tcBorders>
            <w:vAlign w:val="center"/>
          </w:tcPr>
          <w:p w14:paraId="016A2524" w14:textId="77777777" w:rsidR="00EB4FF3" w:rsidRPr="0094717C" w:rsidRDefault="00EB4FF3" w:rsidP="00960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pct"/>
            <w:tcBorders>
              <w:left w:val="nil"/>
              <w:right w:val="nil"/>
            </w:tcBorders>
            <w:vAlign w:val="center"/>
          </w:tcPr>
          <w:p w14:paraId="601F98C3" w14:textId="3C90DF1E" w:rsidR="00EB4FF3" w:rsidRPr="0094717C" w:rsidRDefault="00EB4FF3" w:rsidP="00960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587" w:type="pct"/>
            <w:tcBorders>
              <w:left w:val="nil"/>
              <w:right w:val="nil"/>
            </w:tcBorders>
            <w:vAlign w:val="center"/>
          </w:tcPr>
          <w:p w14:paraId="6FED66A2" w14:textId="5A88003B" w:rsidR="00EB4FF3" w:rsidRPr="0094717C" w:rsidRDefault="00EB4FF3" w:rsidP="00960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587" w:type="pct"/>
            <w:tcBorders>
              <w:left w:val="nil"/>
              <w:right w:val="nil"/>
            </w:tcBorders>
            <w:vAlign w:val="center"/>
          </w:tcPr>
          <w:p w14:paraId="3CCBCECE" w14:textId="77A38D16" w:rsidR="00EB4FF3" w:rsidRPr="0094717C" w:rsidRDefault="00EB4FF3" w:rsidP="00960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587" w:type="pct"/>
            <w:tcBorders>
              <w:left w:val="nil"/>
              <w:right w:val="nil"/>
            </w:tcBorders>
            <w:vAlign w:val="center"/>
          </w:tcPr>
          <w:p w14:paraId="5D05F963" w14:textId="3A130035" w:rsidR="00EB4FF3" w:rsidRPr="0094717C" w:rsidRDefault="00EB4FF3" w:rsidP="00960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544" w:type="pct"/>
            <w:tcBorders>
              <w:left w:val="nil"/>
              <w:right w:val="nil"/>
            </w:tcBorders>
            <w:vAlign w:val="center"/>
          </w:tcPr>
          <w:p w14:paraId="4B747097" w14:textId="289F7E66" w:rsidR="00EB4FF3" w:rsidRPr="0094717C" w:rsidRDefault="00EB4FF3" w:rsidP="00960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544" w:type="pct"/>
            <w:tcBorders>
              <w:left w:val="nil"/>
              <w:right w:val="nil"/>
            </w:tcBorders>
            <w:vAlign w:val="center"/>
          </w:tcPr>
          <w:p w14:paraId="02D222DB" w14:textId="47E1944E" w:rsidR="00EB4FF3" w:rsidRPr="0094717C" w:rsidRDefault="00EB4FF3" w:rsidP="00960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544" w:type="pct"/>
            <w:tcBorders>
              <w:left w:val="nil"/>
              <w:right w:val="nil"/>
            </w:tcBorders>
            <w:vAlign w:val="center"/>
          </w:tcPr>
          <w:p w14:paraId="71868F4F" w14:textId="7CE0D144" w:rsidR="00EB4FF3" w:rsidRPr="0094717C" w:rsidRDefault="00EB4FF3" w:rsidP="00960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14:paraId="4A3042C2" w14:textId="5B78A8D6" w:rsidR="00EB4FF3" w:rsidRPr="0094717C" w:rsidRDefault="00EB4FF3" w:rsidP="00960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</w:tr>
      <w:tr w:rsidR="00EB4FF3" w:rsidRPr="0094717C" w14:paraId="4FD043A8" w14:textId="77777777" w:rsidTr="00C01220">
        <w:trPr>
          <w:trHeight w:val="500"/>
        </w:trPr>
        <w:tc>
          <w:tcPr>
            <w:tcW w:w="372" w:type="pct"/>
            <w:tcBorders>
              <w:right w:val="nil"/>
            </w:tcBorders>
            <w:vAlign w:val="center"/>
          </w:tcPr>
          <w:p w14:paraId="14BCBE8F" w14:textId="6D18124A" w:rsidR="00EB4FF3" w:rsidRPr="00F460DD" w:rsidRDefault="00EB4FF3" w:rsidP="00AB3B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center"/>
          </w:tcPr>
          <w:p w14:paraId="27E73643" w14:textId="00FECB00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>120.97 ± 11.49</w:t>
            </w:r>
          </w:p>
        </w:tc>
        <w:tc>
          <w:tcPr>
            <w:tcW w:w="587" w:type="pct"/>
            <w:tcBorders>
              <w:left w:val="nil"/>
              <w:right w:val="nil"/>
            </w:tcBorders>
            <w:vAlign w:val="center"/>
          </w:tcPr>
          <w:p w14:paraId="2836E0CF" w14:textId="05E58DA1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>35.68 ± 6.22</w:t>
            </w:r>
          </w:p>
        </w:tc>
        <w:tc>
          <w:tcPr>
            <w:tcW w:w="587" w:type="pct"/>
            <w:tcBorders>
              <w:left w:val="nil"/>
              <w:right w:val="nil"/>
            </w:tcBorders>
            <w:vAlign w:val="center"/>
          </w:tcPr>
          <w:p w14:paraId="3171CC9E" w14:textId="58C410E1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>40.29 ± 7.71</w:t>
            </w:r>
          </w:p>
        </w:tc>
        <w:tc>
          <w:tcPr>
            <w:tcW w:w="587" w:type="pct"/>
            <w:tcBorders>
              <w:left w:val="nil"/>
              <w:right w:val="nil"/>
            </w:tcBorders>
            <w:vAlign w:val="center"/>
          </w:tcPr>
          <w:p w14:paraId="6E6860AC" w14:textId="59141580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>32.55 ± 8.25</w:t>
            </w:r>
          </w:p>
        </w:tc>
        <w:tc>
          <w:tcPr>
            <w:tcW w:w="544" w:type="pct"/>
            <w:tcBorders>
              <w:left w:val="nil"/>
              <w:right w:val="nil"/>
            </w:tcBorders>
            <w:vAlign w:val="center"/>
          </w:tcPr>
          <w:p w14:paraId="17D386EE" w14:textId="5CB2BF34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>8.01 ± 2.61</w:t>
            </w:r>
          </w:p>
        </w:tc>
        <w:tc>
          <w:tcPr>
            <w:tcW w:w="544" w:type="pct"/>
            <w:tcBorders>
              <w:left w:val="nil"/>
              <w:right w:val="nil"/>
            </w:tcBorders>
            <w:vAlign w:val="center"/>
          </w:tcPr>
          <w:p w14:paraId="03A3DB94" w14:textId="1EF9F122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>4.56 ± 1.79</w:t>
            </w:r>
          </w:p>
        </w:tc>
        <w:tc>
          <w:tcPr>
            <w:tcW w:w="544" w:type="pct"/>
            <w:tcBorders>
              <w:left w:val="nil"/>
              <w:right w:val="nil"/>
            </w:tcBorders>
            <w:vAlign w:val="center"/>
          </w:tcPr>
          <w:p w14:paraId="5C3EBA8D" w14:textId="07C029E0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>2.72 ± 1.46</w:t>
            </w:r>
          </w:p>
        </w:tc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14:paraId="03BA164F" w14:textId="3C3346B9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>0.86 ± 0.89</w:t>
            </w:r>
          </w:p>
        </w:tc>
      </w:tr>
      <w:tr w:rsidR="00EB4FF3" w:rsidRPr="0094717C" w14:paraId="0D6DAD02" w14:textId="77777777" w:rsidTr="00C01220">
        <w:trPr>
          <w:trHeight w:val="307"/>
        </w:trPr>
        <w:tc>
          <w:tcPr>
            <w:tcW w:w="372" w:type="pct"/>
            <w:tcBorders>
              <w:right w:val="nil"/>
            </w:tcBorders>
            <w:vAlign w:val="center"/>
          </w:tcPr>
          <w:p w14:paraId="03C0770D" w14:textId="78661BA0" w:rsidR="00EB4FF3" w:rsidRPr="00F460DD" w:rsidRDefault="00EB4FF3" w:rsidP="00AB3B2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CON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center"/>
          </w:tcPr>
          <w:p w14:paraId="09A3DA3C" w14:textId="21B43895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>120.36 ± 13.09</w:t>
            </w:r>
          </w:p>
        </w:tc>
        <w:tc>
          <w:tcPr>
            <w:tcW w:w="587" w:type="pct"/>
            <w:tcBorders>
              <w:left w:val="nil"/>
              <w:right w:val="nil"/>
            </w:tcBorders>
            <w:vAlign w:val="center"/>
          </w:tcPr>
          <w:p w14:paraId="593B8D15" w14:textId="31A22097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>35.21 ± 4.15</w:t>
            </w:r>
          </w:p>
        </w:tc>
        <w:tc>
          <w:tcPr>
            <w:tcW w:w="587" w:type="pct"/>
            <w:tcBorders>
              <w:left w:val="nil"/>
              <w:right w:val="nil"/>
            </w:tcBorders>
            <w:vAlign w:val="center"/>
          </w:tcPr>
          <w:p w14:paraId="0E2C7105" w14:textId="532679E5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>39.77 ± 6.36</w:t>
            </w:r>
          </w:p>
        </w:tc>
        <w:tc>
          <w:tcPr>
            <w:tcW w:w="587" w:type="pct"/>
            <w:tcBorders>
              <w:left w:val="nil"/>
              <w:right w:val="nil"/>
            </w:tcBorders>
            <w:vAlign w:val="center"/>
          </w:tcPr>
          <w:p w14:paraId="30C2A7DD" w14:textId="6BFB3D28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>32.36 ± 7.99</w:t>
            </w:r>
          </w:p>
        </w:tc>
        <w:tc>
          <w:tcPr>
            <w:tcW w:w="544" w:type="pct"/>
            <w:tcBorders>
              <w:left w:val="nil"/>
              <w:right w:val="nil"/>
            </w:tcBorders>
            <w:vAlign w:val="center"/>
          </w:tcPr>
          <w:p w14:paraId="6219F24C" w14:textId="0978ADE6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>7.98 ± 2.82</w:t>
            </w:r>
          </w:p>
        </w:tc>
        <w:tc>
          <w:tcPr>
            <w:tcW w:w="544" w:type="pct"/>
            <w:tcBorders>
              <w:left w:val="nil"/>
              <w:right w:val="nil"/>
            </w:tcBorders>
            <w:vAlign w:val="center"/>
          </w:tcPr>
          <w:p w14:paraId="4D3EBC2F" w14:textId="07335989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>4.58 ± 2.04</w:t>
            </w:r>
          </w:p>
        </w:tc>
        <w:tc>
          <w:tcPr>
            <w:tcW w:w="544" w:type="pct"/>
            <w:tcBorders>
              <w:left w:val="nil"/>
              <w:right w:val="nil"/>
            </w:tcBorders>
            <w:vAlign w:val="center"/>
          </w:tcPr>
          <w:p w14:paraId="1FE7D756" w14:textId="1A7D0BB5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>2.81 ± 1.78</w:t>
            </w:r>
          </w:p>
        </w:tc>
        <w:tc>
          <w:tcPr>
            <w:tcW w:w="552" w:type="pct"/>
            <w:tcBorders>
              <w:left w:val="nil"/>
              <w:right w:val="nil"/>
            </w:tcBorders>
            <w:vAlign w:val="center"/>
          </w:tcPr>
          <w:p w14:paraId="6465B8DE" w14:textId="465F131C" w:rsidR="00EB4FF3" w:rsidRPr="0094717C" w:rsidRDefault="00EB4FF3" w:rsidP="00AB3B2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>0.89 ± 0.96</w:t>
            </w:r>
          </w:p>
        </w:tc>
      </w:tr>
    </w:tbl>
    <w:p w14:paraId="4392E989" w14:textId="57092233" w:rsidR="00A46C06" w:rsidRPr="00915118" w:rsidRDefault="00AB3B28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15118">
        <w:rPr>
          <w:rFonts w:ascii="Times New Roman" w:hAnsi="Times New Roman" w:cs="Times New Roman"/>
          <w:i/>
          <w:iCs/>
          <w:sz w:val="21"/>
          <w:szCs w:val="21"/>
          <w:lang w:val="en-US"/>
        </w:rPr>
        <w:t>Note</w:t>
      </w:r>
      <w:r w:rsidRPr="00915118">
        <w:rPr>
          <w:rFonts w:ascii="Times New Roman" w:hAnsi="Times New Roman" w:cs="Times New Roman"/>
          <w:sz w:val="21"/>
          <w:szCs w:val="21"/>
          <w:lang w:val="en-US"/>
        </w:rPr>
        <w:t>.</w:t>
      </w:r>
      <w:r w:rsidR="002636B6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2636B6" w:rsidRPr="009B00E9">
        <w:rPr>
          <w:rFonts w:ascii="Times New Roman" w:hAnsi="Times New Roman" w:cs="Times New Roman"/>
          <w:sz w:val="21"/>
          <w:szCs w:val="21"/>
          <w:lang w:val="en-US"/>
        </w:rPr>
        <w:t xml:space="preserve"> S</w:t>
      </w:r>
      <w:r w:rsidR="00C01220">
        <w:rPr>
          <w:rFonts w:ascii="Times New Roman" w:hAnsi="Times New Roman" w:cs="Times New Roman"/>
          <w:sz w:val="21"/>
          <w:szCs w:val="21"/>
          <w:lang w:val="en-US"/>
        </w:rPr>
        <w:t>D</w:t>
      </w:r>
      <w:r w:rsidR="002636B6" w:rsidRPr="009B00E9">
        <w:rPr>
          <w:rFonts w:ascii="Times New Roman" w:hAnsi="Times New Roman" w:cs="Times New Roman"/>
          <w:sz w:val="21"/>
          <w:szCs w:val="21"/>
          <w:lang w:val="en-US"/>
        </w:rPr>
        <w:t xml:space="preserve"> = Standard </w:t>
      </w:r>
      <w:r w:rsidR="00C01220">
        <w:rPr>
          <w:rFonts w:ascii="Times New Roman" w:hAnsi="Times New Roman" w:cs="Times New Roman"/>
          <w:sz w:val="21"/>
          <w:szCs w:val="21"/>
          <w:lang w:val="en-US"/>
        </w:rPr>
        <w:t>Deviation</w:t>
      </w:r>
      <w:r w:rsidR="002636B6" w:rsidRPr="009B00E9">
        <w:rPr>
          <w:rFonts w:ascii="Times New Roman" w:hAnsi="Times New Roman" w:cs="Times New Roman"/>
          <w:sz w:val="21"/>
          <w:szCs w:val="21"/>
          <w:lang w:val="en-US"/>
        </w:rPr>
        <w:t>;</w:t>
      </w:r>
      <w:r w:rsidR="002636B6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0A1AA6">
        <w:rPr>
          <w:rFonts w:ascii="Times New Roman" w:hAnsi="Times New Roman" w:cs="Times New Roman"/>
          <w:sz w:val="21"/>
          <w:szCs w:val="21"/>
          <w:lang w:val="en-US"/>
        </w:rPr>
        <w:t xml:space="preserve">CON = Congested week; NCON = Non-congested week; </w:t>
      </w:r>
      <w:r w:rsidR="002636B6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TD = Total distance; </w:t>
      </w:r>
      <w:r w:rsidR="00491735" w:rsidRPr="00915118">
        <w:rPr>
          <w:rFonts w:ascii="Times New Roman" w:hAnsi="Times New Roman" w:cs="Times New Roman"/>
          <w:sz w:val="21"/>
          <w:szCs w:val="21"/>
          <w:lang w:val="en-US"/>
        </w:rPr>
        <w:t>VLSR</w:t>
      </w:r>
      <w:r w:rsidR="002636B6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= distance covered between 0-6 km·h</w:t>
      </w:r>
      <w:r w:rsidR="002636B6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="002636B6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; </w:t>
      </w:r>
      <w:r w:rsidR="00491735" w:rsidRPr="00915118">
        <w:rPr>
          <w:rFonts w:ascii="Times New Roman" w:hAnsi="Times New Roman" w:cs="Times New Roman"/>
          <w:sz w:val="21"/>
          <w:szCs w:val="21"/>
          <w:lang w:val="en-US"/>
        </w:rPr>
        <w:t>LSR</w:t>
      </w:r>
      <w:r w:rsidR="002636B6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= 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>distance covered between 6-12 km·h</w:t>
      </w:r>
      <w:r w:rsidR="00AE646A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="002636B6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; </w:t>
      </w:r>
      <w:r w:rsidR="00491735" w:rsidRPr="00915118">
        <w:rPr>
          <w:rFonts w:ascii="Times New Roman" w:hAnsi="Times New Roman" w:cs="Times New Roman"/>
          <w:sz w:val="21"/>
          <w:szCs w:val="21"/>
          <w:lang w:val="en-US"/>
        </w:rPr>
        <w:t>MSR</w:t>
      </w:r>
      <w:r w:rsidR="002636B6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= 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>distance covered between 12-18 km·h</w:t>
      </w:r>
      <w:r w:rsidR="00AE646A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="002636B6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; </w:t>
      </w:r>
      <w:r w:rsidR="00491735" w:rsidRPr="00915118">
        <w:rPr>
          <w:rFonts w:ascii="Times New Roman" w:hAnsi="Times New Roman" w:cs="Times New Roman"/>
          <w:sz w:val="21"/>
          <w:szCs w:val="21"/>
          <w:lang w:val="en-US"/>
        </w:rPr>
        <w:t>HSR</w:t>
      </w:r>
      <w:r w:rsidR="002636B6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=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distance covered between 18-21 km·h</w:t>
      </w:r>
      <w:r w:rsidR="00AE646A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="002636B6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; </w:t>
      </w:r>
      <w:r w:rsidR="00491735" w:rsidRPr="00915118">
        <w:rPr>
          <w:rFonts w:ascii="Times New Roman" w:hAnsi="Times New Roman" w:cs="Times New Roman"/>
          <w:sz w:val="21"/>
          <w:szCs w:val="21"/>
          <w:lang w:val="en-US"/>
        </w:rPr>
        <w:t>VHSR</w:t>
      </w:r>
      <w:r w:rsidR="002636B6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= 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>distance covered between 21-24 km·h</w:t>
      </w:r>
      <w:r w:rsidR="00AE646A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="002636B6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; </w:t>
      </w:r>
      <w:r w:rsidR="00DB7EEE" w:rsidRPr="00915118">
        <w:rPr>
          <w:rFonts w:ascii="Times New Roman" w:hAnsi="Times New Roman" w:cs="Times New Roman"/>
          <w:sz w:val="21"/>
          <w:szCs w:val="21"/>
          <w:lang w:val="en-US"/>
        </w:rPr>
        <w:t>Sprint</w:t>
      </w:r>
      <w:r w:rsidR="002636B6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=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distance covered between 24-28 km·h</w:t>
      </w:r>
      <w:r w:rsidR="00AE646A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="002636B6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; </w:t>
      </w:r>
      <w:r w:rsidR="00B85F7F">
        <w:rPr>
          <w:rFonts w:ascii="Times New Roman" w:hAnsi="Times New Roman" w:cs="Times New Roman"/>
          <w:sz w:val="21"/>
          <w:szCs w:val="21"/>
          <w:lang w:val="en-US"/>
        </w:rPr>
        <w:t>High</w:t>
      </w:r>
      <w:r w:rsidR="00DB7EEE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Sprint</w:t>
      </w:r>
      <w:r w:rsidR="002636B6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=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distance covered above 28 km·h</w:t>
      </w:r>
      <w:r w:rsidR="00AE646A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="00C80E74">
        <w:rPr>
          <w:rFonts w:ascii="Times New Roman" w:hAnsi="Times New Roman" w:cs="Times New Roman"/>
          <w:sz w:val="21"/>
          <w:szCs w:val="21"/>
          <w:lang w:val="en-US"/>
        </w:rPr>
        <w:t>.</w:t>
      </w:r>
    </w:p>
    <w:p w14:paraId="7616155E" w14:textId="77777777" w:rsidR="006B323B" w:rsidRPr="002636B6" w:rsidRDefault="006B32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83EA6DE" w14:textId="77777777" w:rsidR="006B323B" w:rsidRDefault="006B323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D665D2D" w14:textId="77777777" w:rsidR="00012D2E" w:rsidRDefault="00012D2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8A6D94C" w14:textId="77777777" w:rsidR="00012D2E" w:rsidRPr="002636B6" w:rsidRDefault="00012D2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03DB353" w14:textId="3858A2B5" w:rsidR="00177DD9" w:rsidRPr="00040651" w:rsidRDefault="006B323B" w:rsidP="0004065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04065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F2B5E">
        <w:rPr>
          <w:rFonts w:ascii="Times New Roman" w:hAnsi="Times New Roman" w:cs="Times New Roman"/>
          <w:b/>
          <w:bCs/>
          <w:lang w:val="en-US"/>
        </w:rPr>
        <w:t>6</w:t>
      </w:r>
    </w:p>
    <w:p w14:paraId="2615D477" w14:textId="4F4A0E18" w:rsidR="006B323B" w:rsidRPr="00040651" w:rsidRDefault="00177DD9" w:rsidP="00040651">
      <w:pPr>
        <w:spacing w:line="480" w:lineRule="auto"/>
        <w:rPr>
          <w:rFonts w:ascii="Times New Roman" w:hAnsi="Times New Roman" w:cs="Times New Roman"/>
          <w:lang w:val="en-US"/>
        </w:rPr>
      </w:pPr>
      <w:r w:rsidRPr="00040651">
        <w:rPr>
          <w:rFonts w:ascii="Times New Roman" w:hAnsi="Times New Roman" w:cs="Times New Roman"/>
          <w:lang w:val="en-US"/>
        </w:rPr>
        <w:t>Descriptive statistics of accelerations</w:t>
      </w:r>
      <w:r w:rsidR="00183C7A" w:rsidRPr="00040651">
        <w:rPr>
          <w:rFonts w:ascii="Times New Roman" w:hAnsi="Times New Roman" w:cs="Times New Roman"/>
          <w:lang w:val="en-US"/>
        </w:rPr>
        <w:t xml:space="preserve">, decelerations and sprint variables </w:t>
      </w:r>
      <w:r w:rsidRPr="00040651">
        <w:rPr>
          <w:rFonts w:ascii="Times New Roman" w:hAnsi="Times New Roman" w:cs="Times New Roman"/>
          <w:lang w:val="en-US"/>
        </w:rPr>
        <w:t>in</w:t>
      </w:r>
      <w:r w:rsidR="00183C7A" w:rsidRPr="00040651">
        <w:rPr>
          <w:rFonts w:ascii="Times New Roman" w:hAnsi="Times New Roman" w:cs="Times New Roman"/>
          <w:lang w:val="en-US"/>
        </w:rPr>
        <w:t xml:space="preserve"> </w:t>
      </w:r>
      <w:r w:rsidR="00232AB4" w:rsidRPr="00040651">
        <w:rPr>
          <w:rFonts w:ascii="Times New Roman" w:hAnsi="Times New Roman" w:cs="Times New Roman"/>
          <w:lang w:val="en-US"/>
        </w:rPr>
        <w:t>CON</w:t>
      </w:r>
      <w:r w:rsidR="00183C7A" w:rsidRPr="00040651">
        <w:rPr>
          <w:rFonts w:ascii="Times New Roman" w:hAnsi="Times New Roman" w:cs="Times New Roman"/>
          <w:lang w:val="en-US"/>
        </w:rPr>
        <w:t xml:space="preserve"> and </w:t>
      </w:r>
      <w:r w:rsidR="00232AB4" w:rsidRPr="00040651">
        <w:rPr>
          <w:rFonts w:ascii="Times New Roman" w:hAnsi="Times New Roman" w:cs="Times New Roman"/>
          <w:lang w:val="en-US"/>
        </w:rPr>
        <w:t>NCON</w:t>
      </w:r>
      <w:r w:rsidR="00183C7A" w:rsidRPr="00040651">
        <w:rPr>
          <w:rFonts w:ascii="Times New Roman" w:hAnsi="Times New Roman" w:cs="Times New Roman"/>
          <w:lang w:val="en-US"/>
        </w:rPr>
        <w:t xml:space="preserve"> weeks</w:t>
      </w:r>
      <w:r w:rsidRPr="00040651">
        <w:rPr>
          <w:rFonts w:ascii="Times New Roman" w:hAnsi="Times New Roman" w:cs="Times New Roman"/>
          <w:lang w:val="en-US"/>
        </w:rPr>
        <w:t xml:space="preserve"> (</w:t>
      </w:r>
      <w:r w:rsidRPr="00040651">
        <w:rPr>
          <w:rFonts w:ascii="Times New Roman" w:hAnsi="Times New Roman" w:cs="Times New Roman"/>
          <w:i/>
          <w:iCs/>
          <w:lang w:val="en-US"/>
        </w:rPr>
        <w:t>Mean</w:t>
      </w:r>
      <w:r w:rsidRPr="00040651">
        <w:rPr>
          <w:rFonts w:ascii="Times New Roman" w:hAnsi="Times New Roman" w:cs="Times New Roman"/>
          <w:i/>
          <w:iCs/>
        </w:rPr>
        <w:t xml:space="preserve"> </w:t>
      </w:r>
      <w:r w:rsidRPr="00040651">
        <w:rPr>
          <w:rFonts w:ascii="Times New Roman" w:hAnsi="Times New Roman" w:cs="Times New Roman"/>
          <w:i/>
          <w:iCs/>
        </w:rPr>
        <w:sym w:font="Symbol" w:char="F0B1"/>
      </w:r>
      <w:r w:rsidRPr="00040651">
        <w:rPr>
          <w:rFonts w:ascii="Times New Roman" w:hAnsi="Times New Roman" w:cs="Times New Roman"/>
          <w:i/>
          <w:iCs/>
        </w:rPr>
        <w:t xml:space="preserve"> SD</w:t>
      </w:r>
      <w:r w:rsidRPr="00040651">
        <w:rPr>
          <w:rFonts w:ascii="Times New Roman" w:hAnsi="Times New Roman" w:cs="Times New Roman"/>
        </w:rPr>
        <w:t>)</w:t>
      </w:r>
      <w:r w:rsidR="00183C7A" w:rsidRPr="00040651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905"/>
        <w:gridCol w:w="1904"/>
        <w:gridCol w:w="1761"/>
        <w:gridCol w:w="1761"/>
        <w:gridCol w:w="1817"/>
        <w:gridCol w:w="1745"/>
        <w:gridCol w:w="1904"/>
      </w:tblGrid>
      <w:tr w:rsidR="00D90DA4" w:rsidRPr="00AB3B28" w14:paraId="6CBB309B" w14:textId="77777777" w:rsidTr="00D90DA4">
        <w:tc>
          <w:tcPr>
            <w:tcW w:w="430" w:type="pct"/>
            <w:tcBorders>
              <w:right w:val="nil"/>
            </w:tcBorders>
            <w:vAlign w:val="center"/>
          </w:tcPr>
          <w:p w14:paraId="2E849DA4" w14:textId="77777777" w:rsidR="00D90DA4" w:rsidRPr="00183C7A" w:rsidRDefault="00D90DA4" w:rsidP="00875C5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0" w:type="pct"/>
            <w:tcBorders>
              <w:left w:val="nil"/>
              <w:right w:val="nil"/>
            </w:tcBorders>
            <w:vAlign w:val="center"/>
          </w:tcPr>
          <w:p w14:paraId="30A07033" w14:textId="77777777" w:rsidR="00D90DA4" w:rsidRPr="00F460DD" w:rsidRDefault="00D90DA4" w:rsidP="00875C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</w:t>
            </w:r>
          </w:p>
        </w:tc>
        <w:tc>
          <w:tcPr>
            <w:tcW w:w="680" w:type="pct"/>
            <w:tcBorders>
              <w:left w:val="nil"/>
              <w:right w:val="nil"/>
            </w:tcBorders>
            <w:vAlign w:val="center"/>
          </w:tcPr>
          <w:p w14:paraId="2B3F30F6" w14:textId="77777777" w:rsidR="00D90DA4" w:rsidRPr="00F460DD" w:rsidRDefault="00D90DA4" w:rsidP="00875C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C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47B4356D" w14:textId="3FCC66AC" w:rsidR="00D90DA4" w:rsidRPr="00F460DD" w:rsidRDefault="00D90DA4" w:rsidP="00875C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AVG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2D923BE0" w14:textId="4108EA3E" w:rsidR="00D90DA4" w:rsidRPr="00F460DD" w:rsidRDefault="00D90DA4" w:rsidP="00875C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C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AVG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14:paraId="20F40480" w14:textId="5B73A605" w:rsidR="00D90DA4" w:rsidRPr="00F460DD" w:rsidRDefault="00D90DA4" w:rsidP="00875C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x. Speed</w:t>
            </w:r>
          </w:p>
        </w:tc>
        <w:tc>
          <w:tcPr>
            <w:tcW w:w="623" w:type="pct"/>
            <w:tcBorders>
              <w:left w:val="nil"/>
              <w:right w:val="nil"/>
            </w:tcBorders>
            <w:vAlign w:val="center"/>
          </w:tcPr>
          <w:p w14:paraId="35BD9237" w14:textId="39EBDE7C" w:rsidR="00D90DA4" w:rsidRPr="00F460DD" w:rsidRDefault="00D90DA4" w:rsidP="00875C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º Sprint</w:t>
            </w:r>
          </w:p>
        </w:tc>
        <w:tc>
          <w:tcPr>
            <w:tcW w:w="680" w:type="pct"/>
            <w:tcBorders>
              <w:left w:val="nil"/>
              <w:right w:val="nil"/>
            </w:tcBorders>
            <w:vAlign w:val="center"/>
          </w:tcPr>
          <w:p w14:paraId="25E19DFC" w14:textId="77777777" w:rsidR="00D90DA4" w:rsidRPr="00F460DD" w:rsidRDefault="00D90DA4" w:rsidP="00875C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MLD</w:t>
            </w:r>
          </w:p>
        </w:tc>
      </w:tr>
      <w:tr w:rsidR="007933A9" w:rsidRPr="00AB3B28" w14:paraId="0C204F50" w14:textId="77777777" w:rsidTr="00BA35C9">
        <w:tc>
          <w:tcPr>
            <w:tcW w:w="430" w:type="pct"/>
            <w:tcBorders>
              <w:right w:val="nil"/>
            </w:tcBorders>
            <w:vAlign w:val="center"/>
          </w:tcPr>
          <w:p w14:paraId="6444A976" w14:textId="77777777" w:rsidR="007933A9" w:rsidRPr="00AB3B28" w:rsidRDefault="007933A9" w:rsidP="00793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" w:type="pct"/>
            <w:tcBorders>
              <w:left w:val="nil"/>
              <w:right w:val="nil"/>
            </w:tcBorders>
            <w:vAlign w:val="center"/>
          </w:tcPr>
          <w:p w14:paraId="3925F726" w14:textId="3EC23B0D" w:rsidR="007933A9" w:rsidRPr="00AB3B28" w:rsidRDefault="007933A9" w:rsidP="00793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680" w:type="pct"/>
            <w:tcBorders>
              <w:left w:val="nil"/>
              <w:right w:val="nil"/>
            </w:tcBorders>
            <w:vAlign w:val="center"/>
          </w:tcPr>
          <w:p w14:paraId="5ECDEF36" w14:textId="4FD777A5" w:rsidR="007933A9" w:rsidRPr="00AB3B28" w:rsidRDefault="007933A9" w:rsidP="00793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57393E6C" w14:textId="1662EF13" w:rsidR="007933A9" w:rsidRPr="00AB3B28" w:rsidRDefault="007933A9" w:rsidP="00793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48FF2BA7" w14:textId="2F02CE64" w:rsidR="007933A9" w:rsidRPr="00AB3B28" w:rsidRDefault="007933A9" w:rsidP="00793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94717C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649" w:type="pct"/>
            <w:tcBorders>
              <w:left w:val="nil"/>
              <w:right w:val="nil"/>
            </w:tcBorders>
          </w:tcPr>
          <w:p w14:paraId="623CCD3D" w14:textId="349226B4" w:rsidR="007933A9" w:rsidRPr="00AB3B28" w:rsidRDefault="007933A9" w:rsidP="00793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FF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480FF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80FF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623" w:type="pct"/>
            <w:tcBorders>
              <w:left w:val="nil"/>
              <w:right w:val="nil"/>
            </w:tcBorders>
          </w:tcPr>
          <w:p w14:paraId="2EF94DDE" w14:textId="69BB59F2" w:rsidR="007933A9" w:rsidRPr="00AB3B28" w:rsidRDefault="007933A9" w:rsidP="00793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FF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480FF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80FF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  <w:tc>
          <w:tcPr>
            <w:tcW w:w="680" w:type="pct"/>
            <w:tcBorders>
              <w:left w:val="nil"/>
              <w:right w:val="nil"/>
            </w:tcBorders>
          </w:tcPr>
          <w:p w14:paraId="3560EE4A" w14:textId="073BECD1" w:rsidR="007933A9" w:rsidRPr="00AB3B28" w:rsidRDefault="007933A9" w:rsidP="00793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80FF4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Pr="00480FF4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80FF4">
              <w:rPr>
                <w:rFonts w:ascii="Times New Roman" w:hAnsi="Times New Roman" w:cs="Times New Roman"/>
                <w:sz w:val="22"/>
                <w:szCs w:val="22"/>
              </w:rPr>
              <w:t xml:space="preserve"> SD</w:t>
            </w:r>
          </w:p>
        </w:tc>
      </w:tr>
      <w:tr w:rsidR="00D90DA4" w:rsidRPr="00AB3B28" w14:paraId="780A0270" w14:textId="77777777" w:rsidTr="00D90DA4">
        <w:tc>
          <w:tcPr>
            <w:tcW w:w="430" w:type="pct"/>
            <w:tcBorders>
              <w:right w:val="nil"/>
            </w:tcBorders>
            <w:vAlign w:val="center"/>
          </w:tcPr>
          <w:p w14:paraId="4E8F6509" w14:textId="4BAFE27E" w:rsidR="00D90DA4" w:rsidRPr="00F460DD" w:rsidRDefault="00D90DA4" w:rsidP="005B3C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</w:t>
            </w:r>
          </w:p>
        </w:tc>
        <w:tc>
          <w:tcPr>
            <w:tcW w:w="680" w:type="pct"/>
            <w:tcBorders>
              <w:left w:val="nil"/>
              <w:right w:val="nil"/>
            </w:tcBorders>
            <w:vAlign w:val="center"/>
          </w:tcPr>
          <w:p w14:paraId="6E23F437" w14:textId="3E0F7D30" w:rsidR="00D90DA4" w:rsidRPr="00AB3B28" w:rsidRDefault="00D90DA4" w:rsidP="000406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35EBB">
              <w:rPr>
                <w:rFonts w:ascii="Times New Roman" w:hAnsi="Times New Roman" w:cs="Times New Roman"/>
                <w:sz w:val="22"/>
                <w:szCs w:val="22"/>
              </w:rPr>
              <w:t>22.68 ± 3.18</w:t>
            </w:r>
          </w:p>
        </w:tc>
        <w:tc>
          <w:tcPr>
            <w:tcW w:w="680" w:type="pct"/>
            <w:tcBorders>
              <w:left w:val="nil"/>
              <w:right w:val="nil"/>
            </w:tcBorders>
            <w:vAlign w:val="center"/>
          </w:tcPr>
          <w:p w14:paraId="2972416D" w14:textId="7329A1D3" w:rsidR="00D90DA4" w:rsidRPr="00AB3B28" w:rsidRDefault="00D90DA4" w:rsidP="000406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10B4">
              <w:rPr>
                <w:rFonts w:ascii="Times New Roman" w:hAnsi="Times New Roman" w:cs="Times New Roman"/>
                <w:sz w:val="22"/>
                <w:szCs w:val="22"/>
              </w:rPr>
              <w:t>23.01 ± 3.23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2D46F7A7" w14:textId="0BA59886" w:rsidR="00D90DA4" w:rsidRPr="00AB3B28" w:rsidRDefault="0065130F" w:rsidP="000406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130F">
              <w:rPr>
                <w:rFonts w:ascii="Times New Roman" w:hAnsi="Times New Roman" w:cs="Times New Roman"/>
                <w:sz w:val="22"/>
                <w:szCs w:val="22"/>
              </w:rPr>
              <w:t>0.74 ± 0.09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519197C2" w14:textId="378A29B4" w:rsidR="00D90DA4" w:rsidRPr="00AB3B28" w:rsidRDefault="0065130F" w:rsidP="000406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130F">
              <w:rPr>
                <w:rFonts w:ascii="Times New Roman" w:hAnsi="Times New Roman" w:cs="Times New Roman"/>
                <w:sz w:val="22"/>
                <w:szCs w:val="22"/>
              </w:rPr>
              <w:t>-0.73 ± 0.09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14:paraId="6650DBA0" w14:textId="21C69EAC" w:rsidR="00D90DA4" w:rsidRPr="00AB3B28" w:rsidRDefault="0065130F" w:rsidP="000406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130F">
              <w:rPr>
                <w:rFonts w:ascii="Times New Roman" w:hAnsi="Times New Roman" w:cs="Times New Roman"/>
                <w:sz w:val="22"/>
                <w:szCs w:val="22"/>
              </w:rPr>
              <w:t>30.59 ± 2.17</w:t>
            </w:r>
          </w:p>
        </w:tc>
        <w:tc>
          <w:tcPr>
            <w:tcW w:w="623" w:type="pct"/>
            <w:tcBorders>
              <w:left w:val="nil"/>
              <w:right w:val="nil"/>
            </w:tcBorders>
            <w:vAlign w:val="center"/>
          </w:tcPr>
          <w:p w14:paraId="5F0EC15C" w14:textId="1F4CE1EB" w:rsidR="00D90DA4" w:rsidRPr="00AB3B28" w:rsidRDefault="00D90DA4" w:rsidP="000406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6FFB">
              <w:rPr>
                <w:rFonts w:ascii="Times New Roman" w:hAnsi="Times New Roman" w:cs="Times New Roman"/>
                <w:sz w:val="22"/>
                <w:szCs w:val="22"/>
              </w:rPr>
              <w:t>0.23 ± 0.12</w:t>
            </w:r>
          </w:p>
        </w:tc>
        <w:tc>
          <w:tcPr>
            <w:tcW w:w="680" w:type="pct"/>
            <w:tcBorders>
              <w:left w:val="nil"/>
              <w:right w:val="nil"/>
            </w:tcBorders>
            <w:vAlign w:val="center"/>
          </w:tcPr>
          <w:p w14:paraId="7252AA9B" w14:textId="4244E551" w:rsidR="00D90DA4" w:rsidRPr="00AB3B28" w:rsidRDefault="00D90DA4" w:rsidP="000406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2891">
              <w:rPr>
                <w:rFonts w:ascii="Times New Roman" w:hAnsi="Times New Roman" w:cs="Times New Roman"/>
                <w:sz w:val="22"/>
                <w:szCs w:val="22"/>
              </w:rPr>
              <w:t>31.83 ± 7.10</w:t>
            </w:r>
          </w:p>
        </w:tc>
      </w:tr>
      <w:tr w:rsidR="00D90DA4" w:rsidRPr="00AB3B28" w14:paraId="594A7515" w14:textId="77777777" w:rsidTr="00D90DA4">
        <w:tc>
          <w:tcPr>
            <w:tcW w:w="430" w:type="pct"/>
            <w:tcBorders>
              <w:right w:val="nil"/>
            </w:tcBorders>
            <w:vAlign w:val="center"/>
          </w:tcPr>
          <w:p w14:paraId="330C793A" w14:textId="1AF73CAC" w:rsidR="00D90DA4" w:rsidRPr="00F460DD" w:rsidRDefault="00D90DA4" w:rsidP="0004065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CON</w:t>
            </w:r>
          </w:p>
        </w:tc>
        <w:tc>
          <w:tcPr>
            <w:tcW w:w="680" w:type="pct"/>
            <w:tcBorders>
              <w:left w:val="nil"/>
              <w:right w:val="nil"/>
            </w:tcBorders>
            <w:vAlign w:val="center"/>
          </w:tcPr>
          <w:p w14:paraId="00936730" w14:textId="44A07D58" w:rsidR="00D90DA4" w:rsidRPr="00AB3B28" w:rsidRDefault="00D90DA4" w:rsidP="000406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35EBB">
              <w:rPr>
                <w:rFonts w:ascii="Times New Roman" w:hAnsi="Times New Roman" w:cs="Times New Roman"/>
                <w:sz w:val="22"/>
                <w:szCs w:val="22"/>
              </w:rPr>
              <w:t>22.62 ± 1.58</w:t>
            </w:r>
          </w:p>
        </w:tc>
        <w:tc>
          <w:tcPr>
            <w:tcW w:w="680" w:type="pct"/>
            <w:tcBorders>
              <w:left w:val="nil"/>
              <w:right w:val="nil"/>
            </w:tcBorders>
            <w:vAlign w:val="center"/>
          </w:tcPr>
          <w:p w14:paraId="04257FE7" w14:textId="50D4AC8F" w:rsidR="00D90DA4" w:rsidRPr="00AB3B28" w:rsidRDefault="00D90DA4" w:rsidP="000406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10B4">
              <w:rPr>
                <w:rFonts w:ascii="Times New Roman" w:hAnsi="Times New Roman" w:cs="Times New Roman"/>
                <w:sz w:val="22"/>
                <w:szCs w:val="22"/>
              </w:rPr>
              <w:t>22.95 ± 1.63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313A174D" w14:textId="1E55AB6F" w:rsidR="00D90DA4" w:rsidRPr="00AB3B28" w:rsidRDefault="0065130F" w:rsidP="000406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130F">
              <w:rPr>
                <w:rFonts w:ascii="Times New Roman" w:hAnsi="Times New Roman" w:cs="Times New Roman"/>
                <w:sz w:val="22"/>
                <w:szCs w:val="22"/>
              </w:rPr>
              <w:t>0.73 ± 0.09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center"/>
          </w:tcPr>
          <w:p w14:paraId="43B73A27" w14:textId="7FC05C21" w:rsidR="00D90DA4" w:rsidRPr="00AB3B28" w:rsidRDefault="0065130F" w:rsidP="000406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130F">
              <w:rPr>
                <w:rFonts w:ascii="Times New Roman" w:hAnsi="Times New Roman" w:cs="Times New Roman"/>
                <w:sz w:val="22"/>
                <w:szCs w:val="22"/>
              </w:rPr>
              <w:t>-0.72 ± 0.09</w:t>
            </w: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14:paraId="6F4CB2D9" w14:textId="1FFF015E" w:rsidR="00D90DA4" w:rsidRPr="00AB3B28" w:rsidRDefault="0065130F" w:rsidP="000406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130F">
              <w:rPr>
                <w:rFonts w:ascii="Times New Roman" w:hAnsi="Times New Roman" w:cs="Times New Roman"/>
                <w:sz w:val="22"/>
                <w:szCs w:val="22"/>
              </w:rPr>
              <w:t>30.60 ± 2.22</w:t>
            </w:r>
          </w:p>
        </w:tc>
        <w:tc>
          <w:tcPr>
            <w:tcW w:w="623" w:type="pct"/>
            <w:tcBorders>
              <w:left w:val="nil"/>
              <w:right w:val="nil"/>
            </w:tcBorders>
            <w:vAlign w:val="center"/>
          </w:tcPr>
          <w:p w14:paraId="0DBD9505" w14:textId="2CB434C7" w:rsidR="00D90DA4" w:rsidRPr="00AB3B28" w:rsidRDefault="00D90DA4" w:rsidP="000406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A6FFB">
              <w:rPr>
                <w:rFonts w:ascii="Times New Roman" w:hAnsi="Times New Roman" w:cs="Times New Roman"/>
                <w:sz w:val="22"/>
                <w:szCs w:val="22"/>
              </w:rPr>
              <w:t>0.24 ± 0.13</w:t>
            </w:r>
          </w:p>
        </w:tc>
        <w:tc>
          <w:tcPr>
            <w:tcW w:w="680" w:type="pct"/>
            <w:tcBorders>
              <w:left w:val="nil"/>
              <w:right w:val="nil"/>
            </w:tcBorders>
            <w:vAlign w:val="center"/>
          </w:tcPr>
          <w:p w14:paraId="5D3AACA3" w14:textId="092871AD" w:rsidR="00D90DA4" w:rsidRPr="00AB3B28" w:rsidRDefault="00D90DA4" w:rsidP="000406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2891">
              <w:rPr>
                <w:rFonts w:ascii="Times New Roman" w:hAnsi="Times New Roman" w:cs="Times New Roman"/>
                <w:sz w:val="22"/>
                <w:szCs w:val="22"/>
              </w:rPr>
              <w:t>31.76 ± 7.36</w:t>
            </w:r>
          </w:p>
        </w:tc>
      </w:tr>
    </w:tbl>
    <w:p w14:paraId="187A9227" w14:textId="565E7827" w:rsidR="006B323B" w:rsidRPr="00915118" w:rsidRDefault="00C70DEA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15118">
        <w:rPr>
          <w:rFonts w:ascii="Times New Roman" w:hAnsi="Times New Roman" w:cs="Times New Roman"/>
          <w:i/>
          <w:iCs/>
          <w:sz w:val="21"/>
          <w:szCs w:val="21"/>
          <w:lang w:val="en-US"/>
        </w:rPr>
        <w:t>Note</w:t>
      </w:r>
      <w:r w:rsidRPr="00915118">
        <w:rPr>
          <w:rFonts w:ascii="Times New Roman" w:hAnsi="Times New Roman" w:cs="Times New Roman"/>
          <w:sz w:val="21"/>
          <w:szCs w:val="21"/>
          <w:lang w:val="en-US"/>
        </w:rPr>
        <w:t>.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AE646A" w:rsidRPr="009B00E9">
        <w:rPr>
          <w:rFonts w:ascii="Times New Roman" w:hAnsi="Times New Roman" w:cs="Times New Roman"/>
          <w:sz w:val="21"/>
          <w:szCs w:val="21"/>
          <w:lang w:val="en-US"/>
        </w:rPr>
        <w:t>S</w:t>
      </w:r>
      <w:r w:rsidR="00D90DA4">
        <w:rPr>
          <w:rFonts w:ascii="Times New Roman" w:hAnsi="Times New Roman" w:cs="Times New Roman"/>
          <w:sz w:val="21"/>
          <w:szCs w:val="21"/>
          <w:lang w:val="en-US"/>
        </w:rPr>
        <w:t>D</w:t>
      </w:r>
      <w:r w:rsidR="00AE646A" w:rsidRPr="009B00E9">
        <w:rPr>
          <w:rFonts w:ascii="Times New Roman" w:hAnsi="Times New Roman" w:cs="Times New Roman"/>
          <w:sz w:val="21"/>
          <w:szCs w:val="21"/>
          <w:lang w:val="en-US"/>
        </w:rPr>
        <w:t xml:space="preserve"> = Standard </w:t>
      </w:r>
      <w:r w:rsidR="00D90DA4">
        <w:rPr>
          <w:rFonts w:ascii="Times New Roman" w:hAnsi="Times New Roman" w:cs="Times New Roman"/>
          <w:sz w:val="21"/>
          <w:szCs w:val="21"/>
          <w:lang w:val="en-US"/>
        </w:rPr>
        <w:t>Deviation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; </w:t>
      </w:r>
      <w:r w:rsidR="000A1AA6">
        <w:rPr>
          <w:rFonts w:ascii="Times New Roman" w:hAnsi="Times New Roman" w:cs="Times New Roman"/>
          <w:sz w:val="21"/>
          <w:szCs w:val="21"/>
          <w:lang w:val="en-US"/>
        </w:rPr>
        <w:t xml:space="preserve">CON = Congested week; NCON = Non-congested week; 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>ACC = number of total high accelerations per minute; DEC = number of total high decelerations per minute; ACC</w:t>
      </w:r>
      <w:r w:rsidR="003A681B" w:rsidRPr="003A681B">
        <w:rPr>
          <w:rFonts w:ascii="Times New Roman" w:hAnsi="Times New Roman" w:cs="Times New Roman"/>
          <w:sz w:val="21"/>
          <w:szCs w:val="21"/>
          <w:vertAlign w:val="subscript"/>
          <w:lang w:val="en-US"/>
        </w:rPr>
        <w:t>AVG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= </w:t>
      </w:r>
      <w:r w:rsidR="00BF0851" w:rsidRPr="00915118">
        <w:rPr>
          <w:rFonts w:ascii="Times New Roman" w:hAnsi="Times New Roman" w:cs="Times New Roman"/>
          <w:sz w:val="21"/>
          <w:szCs w:val="21"/>
          <w:lang w:val="en-US"/>
        </w:rPr>
        <w:t>averag</w:t>
      </w:r>
      <w:r w:rsidR="006C6018" w:rsidRPr="00915118">
        <w:rPr>
          <w:rFonts w:ascii="Times New Roman" w:hAnsi="Times New Roman" w:cs="Times New Roman"/>
          <w:sz w:val="21"/>
          <w:szCs w:val="21"/>
          <w:lang w:val="en-US"/>
        </w:rPr>
        <w:t>e</w:t>
      </w:r>
      <w:r w:rsidR="00BF0851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intensity of the accelerations</w:t>
      </w:r>
      <w:r w:rsidR="006C6018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performed in the match, measured in </w:t>
      </w:r>
      <w:r w:rsidR="005B0863" w:rsidRPr="00915118">
        <w:rPr>
          <w:rFonts w:ascii="Times New Roman" w:hAnsi="Times New Roman" w:cs="Times New Roman"/>
          <w:sz w:val="21"/>
          <w:szCs w:val="21"/>
          <w:lang w:val="en-US"/>
        </w:rPr>
        <w:t>m·s</w:t>
      </w:r>
      <w:r w:rsidR="005B0863" w:rsidRPr="00D15A76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</w:t>
      </w:r>
      <w:r w:rsidR="005B0863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2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>; DEC</w:t>
      </w:r>
      <w:r w:rsidR="003A681B" w:rsidRPr="003A681B">
        <w:rPr>
          <w:rFonts w:ascii="Times New Roman" w:hAnsi="Times New Roman" w:cs="Times New Roman"/>
          <w:sz w:val="21"/>
          <w:szCs w:val="21"/>
          <w:vertAlign w:val="subscript"/>
          <w:lang w:val="en-US"/>
        </w:rPr>
        <w:t>AVG</w:t>
      </w:r>
      <w:r w:rsidR="00BF0851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=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BF0851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average intensity of the decelerations </w:t>
      </w:r>
      <w:r w:rsidR="006C6018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performed in the match, measured </w:t>
      </w:r>
      <w:r w:rsidR="007E31BF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in </w:t>
      </w:r>
      <w:r w:rsidR="005B0863" w:rsidRPr="00915118">
        <w:rPr>
          <w:rFonts w:ascii="Times New Roman" w:hAnsi="Times New Roman" w:cs="Times New Roman"/>
          <w:sz w:val="21"/>
          <w:szCs w:val="21"/>
          <w:lang w:val="en-US"/>
        </w:rPr>
        <w:t>m·s</w:t>
      </w:r>
      <w:r w:rsidR="005B0863" w:rsidRPr="00D15A76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</w:t>
      </w:r>
      <w:r w:rsidR="005B0863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2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; </w:t>
      </w:r>
      <w:r w:rsidR="0053101A" w:rsidRPr="00915118">
        <w:rPr>
          <w:rFonts w:ascii="Times New Roman" w:hAnsi="Times New Roman" w:cs="Times New Roman"/>
          <w:sz w:val="21"/>
          <w:szCs w:val="21"/>
          <w:lang w:val="en-US"/>
        </w:rPr>
        <w:t>Max. Speed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= maximum speed achieved </w:t>
      </w:r>
      <w:r w:rsidR="006C6018" w:rsidRPr="00915118">
        <w:rPr>
          <w:rFonts w:ascii="Times New Roman" w:hAnsi="Times New Roman" w:cs="Times New Roman"/>
          <w:sz w:val="21"/>
          <w:szCs w:val="21"/>
          <w:lang w:val="en-US"/>
        </w:rPr>
        <w:t>in the match;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DB7EEE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Nº 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>Sprint = number of sprints performed per minute (&gt; 24 km·h</w:t>
      </w:r>
      <w:r w:rsidR="00AE646A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="00AE646A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); HMLD = </w:t>
      </w:r>
      <w:r w:rsidR="00232AB4" w:rsidRPr="00232AB4">
        <w:rPr>
          <w:rFonts w:ascii="Times New Roman" w:hAnsi="Times New Roman" w:cs="Times New Roman"/>
          <w:sz w:val="21"/>
          <w:szCs w:val="21"/>
          <w:lang w:val="en-US"/>
        </w:rPr>
        <w:t>distance covered with a power consumption above 25.5 W·kg</w:t>
      </w:r>
      <w:r w:rsidR="00232AB4" w:rsidRPr="00FF59FB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="00232AB4" w:rsidRPr="00232AB4">
        <w:rPr>
          <w:rFonts w:ascii="Times New Roman" w:hAnsi="Times New Roman" w:cs="Times New Roman"/>
          <w:sz w:val="21"/>
          <w:szCs w:val="21"/>
          <w:lang w:val="en-US"/>
        </w:rPr>
        <w:t xml:space="preserve"> per minute</w:t>
      </w:r>
      <w:r w:rsidR="00D90DA4">
        <w:rPr>
          <w:rFonts w:ascii="Times New Roman" w:hAnsi="Times New Roman" w:cs="Times New Roman"/>
          <w:sz w:val="21"/>
          <w:szCs w:val="21"/>
          <w:lang w:val="en-US"/>
        </w:rPr>
        <w:t>.</w:t>
      </w:r>
    </w:p>
    <w:p w14:paraId="25D9D510" w14:textId="77777777" w:rsidR="00183C7A" w:rsidRDefault="00183C7A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3DE3A0B" w14:textId="77777777" w:rsidR="008250A9" w:rsidRDefault="008250A9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CA95257" w14:textId="78F097D9" w:rsidR="00223DC8" w:rsidRDefault="00223DC8" w:rsidP="005F71C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F71C1">
        <w:rPr>
          <w:rFonts w:ascii="Times New Roman" w:hAnsi="Times New Roman" w:cs="Times New Roman"/>
          <w:b/>
          <w:bCs/>
          <w:lang w:val="en-US"/>
        </w:rPr>
        <w:lastRenderedPageBreak/>
        <w:t>Table 7</w:t>
      </w:r>
    </w:p>
    <w:p w14:paraId="66760C3C" w14:textId="222108DC" w:rsidR="00223DC8" w:rsidRPr="005F71C1" w:rsidRDefault="00D22034" w:rsidP="005F71C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alysis</w:t>
      </w:r>
      <w:r w:rsidR="00392047">
        <w:rPr>
          <w:rFonts w:ascii="Times New Roman" w:hAnsi="Times New Roman" w:cs="Times New Roman"/>
          <w:lang w:val="en-US"/>
        </w:rPr>
        <w:t xml:space="preserve"> of Intraclass Correlation Coefficient (ICC) for </w:t>
      </w:r>
      <w:r w:rsidR="00392047" w:rsidRPr="0094717C">
        <w:rPr>
          <w:rFonts w:ascii="Times New Roman" w:hAnsi="Times New Roman" w:cs="Times New Roman"/>
          <w:lang w:val="en-US"/>
        </w:rPr>
        <w:t>distance related variables</w:t>
      </w:r>
      <w:r w:rsidR="00392047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64"/>
        <w:gridCol w:w="1336"/>
        <w:gridCol w:w="1336"/>
        <w:gridCol w:w="1336"/>
        <w:gridCol w:w="1336"/>
        <w:gridCol w:w="1336"/>
        <w:gridCol w:w="1336"/>
        <w:gridCol w:w="1201"/>
        <w:gridCol w:w="1621"/>
      </w:tblGrid>
      <w:tr w:rsidR="001D5B59" w:rsidRPr="0094717C" w14:paraId="24C92A42" w14:textId="77777777" w:rsidTr="00256A7F">
        <w:trPr>
          <w:trHeight w:val="450"/>
        </w:trPr>
        <w:tc>
          <w:tcPr>
            <w:tcW w:w="1130" w:type="pct"/>
            <w:tcBorders>
              <w:right w:val="nil"/>
            </w:tcBorders>
            <w:vAlign w:val="center"/>
          </w:tcPr>
          <w:p w14:paraId="7269E6CF" w14:textId="77777777" w:rsidR="001D5B59" w:rsidRPr="0094717C" w:rsidRDefault="001D5B59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1D1CD296" w14:textId="57CEFEAF" w:rsidR="001D5B59" w:rsidRPr="00F460DD" w:rsidRDefault="001D5B59" w:rsidP="00E867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D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02A53C00" w14:textId="37A29F09" w:rsidR="001D5B59" w:rsidRPr="00F460DD" w:rsidRDefault="001D5B59" w:rsidP="00E867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LSR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24EC0D4B" w14:textId="3B0D5644" w:rsidR="001D5B59" w:rsidRPr="00F460DD" w:rsidRDefault="001D5B59" w:rsidP="00E867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SR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771F07BA" w14:textId="09B34E9D" w:rsidR="001D5B59" w:rsidRPr="00F460DD" w:rsidRDefault="001D5B59" w:rsidP="00E867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R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33E9D0FD" w14:textId="3EDBA3B1" w:rsidR="001D5B59" w:rsidRPr="00F460DD" w:rsidRDefault="001D5B59" w:rsidP="00E867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SR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15D64841" w14:textId="0B23A228" w:rsidR="001D5B59" w:rsidRPr="00F460DD" w:rsidRDefault="001D5B59" w:rsidP="00E867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HSR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58440EF0" w14:textId="71109EBD" w:rsidR="001D5B59" w:rsidRPr="00F460DD" w:rsidRDefault="001D5B59" w:rsidP="00E867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rint</w:t>
            </w:r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3C15A0DE" w14:textId="25A69A12" w:rsidR="001D5B59" w:rsidRPr="00F460DD" w:rsidRDefault="001D5B59" w:rsidP="00E867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 Sprint</w:t>
            </w:r>
          </w:p>
        </w:tc>
      </w:tr>
      <w:tr w:rsidR="001D5B59" w:rsidRPr="0094717C" w14:paraId="168EB373" w14:textId="77777777" w:rsidTr="00256A7F">
        <w:trPr>
          <w:trHeight w:val="400"/>
        </w:trPr>
        <w:tc>
          <w:tcPr>
            <w:tcW w:w="1130" w:type="pct"/>
            <w:tcBorders>
              <w:right w:val="nil"/>
            </w:tcBorders>
            <w:vAlign w:val="center"/>
          </w:tcPr>
          <w:p w14:paraId="5466F600" w14:textId="7AC6E838" w:rsidR="001D5B59" w:rsidRPr="00BB6399" w:rsidRDefault="006317EB" w:rsidP="00E867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B639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ixed Intercept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0CF8378B" w14:textId="0AF9906B" w:rsidR="001D5B59" w:rsidRPr="0094717C" w:rsidRDefault="00585206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1.49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2977854C" w14:textId="65049620" w:rsidR="001D5B59" w:rsidRPr="0094717C" w:rsidRDefault="0060298E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16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6941781E" w14:textId="5907C0F6" w:rsidR="001D5B59" w:rsidRPr="0094717C" w:rsidRDefault="000731AE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.28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0FAA09FE" w14:textId="5472E004" w:rsidR="001D5B59" w:rsidRPr="0094717C" w:rsidRDefault="000F2D31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94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094E08C1" w14:textId="5A6B418A" w:rsidR="001D5B59" w:rsidRPr="0094717C" w:rsidRDefault="00650DBF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4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11B27F6D" w14:textId="3BF050C3" w:rsidR="001D5B59" w:rsidRPr="0094717C" w:rsidRDefault="00B63C86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1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07CF2BA1" w14:textId="14E66DAE" w:rsidR="001D5B59" w:rsidRPr="0094717C" w:rsidRDefault="00E8193D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6</w:t>
            </w:r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31C9675A" w14:textId="6F8F0CE5" w:rsidR="001D5B59" w:rsidRPr="0094717C" w:rsidRDefault="00D24E61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1D5B59" w:rsidRPr="0094717C" w14:paraId="789806CB" w14:textId="77777777" w:rsidTr="00256A7F">
        <w:trPr>
          <w:trHeight w:val="419"/>
        </w:trPr>
        <w:tc>
          <w:tcPr>
            <w:tcW w:w="1130" w:type="pct"/>
            <w:tcBorders>
              <w:right w:val="nil"/>
            </w:tcBorders>
            <w:vAlign w:val="center"/>
          </w:tcPr>
          <w:p w14:paraId="7B870EC0" w14:textId="58CD6A56" w:rsidR="001D5B59" w:rsidRPr="00BB6399" w:rsidRDefault="006317EB" w:rsidP="00E867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B639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andom Variance Player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074DE300" w14:textId="5DF5A0E5" w:rsidR="001D5B59" w:rsidRPr="0094717C" w:rsidRDefault="001C5A04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88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520A253B" w14:textId="3FCDFCC7" w:rsidR="001D5B59" w:rsidRPr="0094717C" w:rsidRDefault="0060298E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94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6A43250B" w14:textId="04B3AFAA" w:rsidR="001D5B59" w:rsidRPr="0094717C" w:rsidRDefault="000731AE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37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2CF10451" w14:textId="6E1E363D" w:rsidR="001D5B59" w:rsidRPr="0094717C" w:rsidRDefault="000F2D31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.37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353F71CA" w14:textId="610913F7" w:rsidR="001D5B59" w:rsidRPr="0094717C" w:rsidRDefault="00650DBF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8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5DFD2E78" w14:textId="58451013" w:rsidR="001D5B59" w:rsidRPr="0094717C" w:rsidRDefault="00B63C86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54EC9480" w14:textId="2B1BB46D" w:rsidR="001D5B59" w:rsidRPr="0094717C" w:rsidRDefault="00E8193D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1309C35A" w14:textId="0725ADFF" w:rsidR="001D5B59" w:rsidRPr="0094717C" w:rsidRDefault="00D24E61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1D5B59" w:rsidRPr="0094717C" w14:paraId="7758D592" w14:textId="77777777" w:rsidTr="00256A7F">
        <w:trPr>
          <w:trHeight w:val="412"/>
        </w:trPr>
        <w:tc>
          <w:tcPr>
            <w:tcW w:w="1130" w:type="pct"/>
            <w:tcBorders>
              <w:right w:val="nil"/>
            </w:tcBorders>
            <w:vAlign w:val="center"/>
          </w:tcPr>
          <w:p w14:paraId="7B49954D" w14:textId="7ADB0605" w:rsidR="001D5B59" w:rsidRPr="00BB6399" w:rsidRDefault="00162246" w:rsidP="00E867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B639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esidual Variance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50F1990B" w14:textId="48356B1B" w:rsidR="001D5B59" w:rsidRPr="0094717C" w:rsidRDefault="001C5A04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.49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5F890E64" w14:textId="01EFD3AD" w:rsidR="001D5B59" w:rsidRPr="0094717C" w:rsidRDefault="0060298E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45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27F9F28A" w14:textId="05C55B37" w:rsidR="001D5B59" w:rsidRPr="0094717C" w:rsidRDefault="000731AE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73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3ADA544D" w14:textId="5988C798" w:rsidR="001D5B59" w:rsidRPr="0094717C" w:rsidRDefault="006B2523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88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64E0E257" w14:textId="18B60AFD" w:rsidR="001D5B59" w:rsidRPr="0094717C" w:rsidRDefault="00650DBF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6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225811AD" w14:textId="2417FF11" w:rsidR="001D5B59" w:rsidRPr="0094717C" w:rsidRDefault="00B63C86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1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27AAED2B" w14:textId="0AC0A81C" w:rsidR="001D5B59" w:rsidRPr="0094717C" w:rsidRDefault="00E8193D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635963DC" w14:textId="38327CEB" w:rsidR="001D5B59" w:rsidRPr="0094717C" w:rsidRDefault="00D24E61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162246" w:rsidRPr="0094717C" w14:paraId="6697D3FF" w14:textId="77777777" w:rsidTr="00256A7F">
        <w:trPr>
          <w:trHeight w:val="417"/>
        </w:trPr>
        <w:tc>
          <w:tcPr>
            <w:tcW w:w="1130" w:type="pct"/>
            <w:tcBorders>
              <w:right w:val="nil"/>
            </w:tcBorders>
            <w:vAlign w:val="center"/>
          </w:tcPr>
          <w:p w14:paraId="46F2FB91" w14:textId="083FB68F" w:rsidR="00162246" w:rsidRDefault="00162246" w:rsidP="00E867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IC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72A9B14E" w14:textId="00769CD2" w:rsidR="00162246" w:rsidRPr="0094717C" w:rsidRDefault="001C5A04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,609.53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7303F00C" w14:textId="02B7650F" w:rsidR="00162246" w:rsidRPr="0094717C" w:rsidRDefault="0060298E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,653.45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791D0028" w14:textId="385369F0" w:rsidR="00162246" w:rsidRPr="0094717C" w:rsidRDefault="000731AE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,871.27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689BEBD9" w14:textId="3FBBC394" w:rsidR="00162246" w:rsidRPr="0094717C" w:rsidRDefault="006B2523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,965.66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40B3E4A2" w14:textId="0C126D18" w:rsidR="00162246" w:rsidRPr="0094717C" w:rsidRDefault="00650DBF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2F1263">
              <w:rPr>
                <w:rFonts w:ascii="Times New Roman" w:hAnsi="Times New Roman" w:cs="Times New Roman"/>
                <w:sz w:val="22"/>
                <w:szCs w:val="22"/>
              </w:rPr>
              <w:t>,801.87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5056FDE8" w14:textId="0504248E" w:rsidR="00162246" w:rsidRPr="0094717C" w:rsidRDefault="009A2C17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,055.46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34578C11" w14:textId="7E7E815E" w:rsidR="00162246" w:rsidRPr="0094717C" w:rsidRDefault="005C5EE7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,223.62</w:t>
            </w:r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1DA53967" w14:textId="2CB13666" w:rsidR="00162246" w:rsidRPr="0094717C" w:rsidRDefault="00E867C4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,285.17</w:t>
            </w:r>
          </w:p>
        </w:tc>
      </w:tr>
      <w:tr w:rsidR="00162246" w:rsidRPr="0094717C" w14:paraId="216661FF" w14:textId="77777777" w:rsidTr="00256A7F">
        <w:trPr>
          <w:trHeight w:val="423"/>
        </w:trPr>
        <w:tc>
          <w:tcPr>
            <w:tcW w:w="1130" w:type="pct"/>
            <w:tcBorders>
              <w:right w:val="nil"/>
            </w:tcBorders>
            <w:vAlign w:val="center"/>
          </w:tcPr>
          <w:p w14:paraId="4AA4A6A7" w14:textId="1B9AB30E" w:rsidR="00162246" w:rsidRDefault="00162246" w:rsidP="00E867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C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299A3BEC" w14:textId="21C8AC70" w:rsidR="00162246" w:rsidRPr="0094717C" w:rsidRDefault="001C5A04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,627.20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1CF98BC0" w14:textId="26E95FE4" w:rsidR="00162246" w:rsidRPr="0094717C" w:rsidRDefault="0060298E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,671.12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2C731560" w14:textId="3694F16F" w:rsidR="00162246" w:rsidRPr="0094717C" w:rsidRDefault="000731AE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,888.95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5607C86F" w14:textId="04C99892" w:rsidR="00162246" w:rsidRPr="0094717C" w:rsidRDefault="006B2523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,983.33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03A12BE3" w14:textId="6BB53930" w:rsidR="00162246" w:rsidRPr="0094717C" w:rsidRDefault="002F1263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,819.54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591D439C" w14:textId="298423DC" w:rsidR="00162246" w:rsidRPr="0094717C" w:rsidRDefault="009A2C17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,073.13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52B78E96" w14:textId="2DF5F036" w:rsidR="00162246" w:rsidRPr="0094717C" w:rsidRDefault="005C5EE7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,241.29</w:t>
            </w:r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66E6054E" w14:textId="4E471469" w:rsidR="00162246" w:rsidRPr="0094717C" w:rsidRDefault="00E867C4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,302.85</w:t>
            </w:r>
          </w:p>
        </w:tc>
      </w:tr>
      <w:tr w:rsidR="00162246" w:rsidRPr="0094717C" w14:paraId="15988F40" w14:textId="77777777" w:rsidTr="00256A7F">
        <w:trPr>
          <w:trHeight w:val="307"/>
        </w:trPr>
        <w:tc>
          <w:tcPr>
            <w:tcW w:w="1130" w:type="pct"/>
            <w:tcBorders>
              <w:right w:val="nil"/>
            </w:tcBorders>
            <w:vAlign w:val="center"/>
          </w:tcPr>
          <w:p w14:paraId="065F4537" w14:textId="7C44C475" w:rsidR="00162246" w:rsidRDefault="00162246" w:rsidP="00E867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C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0FEF07EE" w14:textId="3980CF5F" w:rsidR="00162246" w:rsidRPr="0094717C" w:rsidRDefault="001C5A04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600FEABC" w14:textId="1C1F68AE" w:rsidR="00162246" w:rsidRPr="0094717C" w:rsidRDefault="00843B00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5DAD0DC1" w14:textId="17FD3E54" w:rsidR="00162246" w:rsidRPr="0094717C" w:rsidRDefault="000731AE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52F58EB0" w14:textId="06CE6B29" w:rsidR="00162246" w:rsidRPr="0094717C" w:rsidRDefault="006B2523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316FCD28" w14:textId="73ECCD11" w:rsidR="00162246" w:rsidRPr="0094717C" w:rsidRDefault="002F1263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291E3B7E" w14:textId="474B035A" w:rsidR="00162246" w:rsidRPr="0094717C" w:rsidRDefault="009A2C17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429" w:type="pct"/>
            <w:tcBorders>
              <w:left w:val="nil"/>
              <w:right w:val="nil"/>
            </w:tcBorders>
            <w:vAlign w:val="center"/>
          </w:tcPr>
          <w:p w14:paraId="07DD20F3" w14:textId="18F53A98" w:rsidR="00162246" w:rsidRPr="0094717C" w:rsidRDefault="005C5EE7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581" w:type="pct"/>
            <w:tcBorders>
              <w:left w:val="nil"/>
              <w:right w:val="nil"/>
            </w:tcBorders>
            <w:vAlign w:val="center"/>
          </w:tcPr>
          <w:p w14:paraId="4945CB64" w14:textId="5D6DC943" w:rsidR="00162246" w:rsidRPr="0094717C" w:rsidRDefault="00E867C4" w:rsidP="00E867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</w:tbl>
    <w:p w14:paraId="745A0986" w14:textId="78BD5E2D" w:rsidR="005F71C1" w:rsidRDefault="00EF5438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B85F7F">
        <w:rPr>
          <w:rFonts w:ascii="Times New Roman" w:hAnsi="Times New Roman" w:cs="Times New Roman"/>
          <w:i/>
          <w:iCs/>
          <w:sz w:val="21"/>
          <w:szCs w:val="21"/>
          <w:lang w:val="en-US"/>
        </w:rPr>
        <w:t>Note.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AIC</w:t>
      </w:r>
      <w:r w:rsidR="00487CC9">
        <w:rPr>
          <w:rFonts w:ascii="Times New Roman" w:hAnsi="Times New Roman" w:cs="Times New Roman"/>
          <w:sz w:val="21"/>
          <w:szCs w:val="21"/>
          <w:lang w:val="en-US"/>
        </w:rPr>
        <w:t xml:space="preserve"> = Akaike</w:t>
      </w:r>
      <w:r w:rsidR="002E3A26">
        <w:rPr>
          <w:rFonts w:ascii="Times New Roman" w:hAnsi="Times New Roman" w:cs="Times New Roman"/>
          <w:sz w:val="21"/>
          <w:szCs w:val="21"/>
          <w:lang w:val="en-US"/>
        </w:rPr>
        <w:t xml:space="preserve"> Information</w:t>
      </w:r>
      <w:r w:rsidR="00F26267">
        <w:rPr>
          <w:rFonts w:ascii="Times New Roman" w:hAnsi="Times New Roman" w:cs="Times New Roman"/>
          <w:sz w:val="21"/>
          <w:szCs w:val="21"/>
          <w:lang w:val="en-US"/>
        </w:rPr>
        <w:t xml:space="preserve"> Criterion; </w:t>
      </w:r>
      <w:r w:rsidR="003A3A84">
        <w:rPr>
          <w:rFonts w:ascii="Times New Roman" w:hAnsi="Times New Roman" w:cs="Times New Roman"/>
          <w:sz w:val="21"/>
          <w:szCs w:val="21"/>
          <w:lang w:val="en-US"/>
        </w:rPr>
        <w:t xml:space="preserve">BIC = Bayesian Information Criterion; </w:t>
      </w:r>
      <w:r w:rsidR="004D7A77">
        <w:rPr>
          <w:rFonts w:ascii="Times New Roman" w:hAnsi="Times New Roman" w:cs="Times New Roman"/>
          <w:sz w:val="21"/>
          <w:szCs w:val="21"/>
          <w:lang w:val="en-US"/>
        </w:rPr>
        <w:t>ICC = Intraclass Correlation Coefficient;</w:t>
      </w:r>
      <w:r w:rsidR="0076135D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76135D" w:rsidRPr="00915118">
        <w:rPr>
          <w:rFonts w:ascii="Times New Roman" w:hAnsi="Times New Roman" w:cs="Times New Roman"/>
          <w:sz w:val="21"/>
          <w:szCs w:val="21"/>
          <w:lang w:val="en-US"/>
        </w:rPr>
        <w:t>TD = Total distance; VLSR = distance covered between 0-6 km·h</w:t>
      </w:r>
      <w:r w:rsidR="0076135D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="0076135D" w:rsidRPr="00915118">
        <w:rPr>
          <w:rFonts w:ascii="Times New Roman" w:hAnsi="Times New Roman" w:cs="Times New Roman"/>
          <w:sz w:val="21"/>
          <w:szCs w:val="21"/>
          <w:lang w:val="en-US"/>
        </w:rPr>
        <w:t>; LSR = distance covered between 6-12 km·h</w:t>
      </w:r>
      <w:r w:rsidR="0076135D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="0076135D" w:rsidRPr="00915118">
        <w:rPr>
          <w:rFonts w:ascii="Times New Roman" w:hAnsi="Times New Roman" w:cs="Times New Roman"/>
          <w:sz w:val="21"/>
          <w:szCs w:val="21"/>
          <w:lang w:val="en-US"/>
        </w:rPr>
        <w:t>; MSR = distance covered between 12-18 km·h</w:t>
      </w:r>
      <w:r w:rsidR="0076135D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="0076135D" w:rsidRPr="00915118">
        <w:rPr>
          <w:rFonts w:ascii="Times New Roman" w:hAnsi="Times New Roman" w:cs="Times New Roman"/>
          <w:sz w:val="21"/>
          <w:szCs w:val="21"/>
          <w:lang w:val="en-US"/>
        </w:rPr>
        <w:t>; HSR = distance covered between 18-21 km·h</w:t>
      </w:r>
      <w:r w:rsidR="0076135D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="0076135D" w:rsidRPr="00915118">
        <w:rPr>
          <w:rFonts w:ascii="Times New Roman" w:hAnsi="Times New Roman" w:cs="Times New Roman"/>
          <w:sz w:val="21"/>
          <w:szCs w:val="21"/>
          <w:lang w:val="en-US"/>
        </w:rPr>
        <w:t>; VHSR = distance covered between 21-24 km·h</w:t>
      </w:r>
      <w:r w:rsidR="0076135D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="0076135D" w:rsidRPr="00915118">
        <w:rPr>
          <w:rFonts w:ascii="Times New Roman" w:hAnsi="Times New Roman" w:cs="Times New Roman"/>
          <w:sz w:val="21"/>
          <w:szCs w:val="21"/>
          <w:lang w:val="en-US"/>
        </w:rPr>
        <w:t>; Sprint = distance covered between 24-28 km·h</w:t>
      </w:r>
      <w:r w:rsidR="0076135D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="0076135D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; </w:t>
      </w:r>
      <w:r w:rsidR="00B85F7F">
        <w:rPr>
          <w:rFonts w:ascii="Times New Roman" w:hAnsi="Times New Roman" w:cs="Times New Roman"/>
          <w:sz w:val="21"/>
          <w:szCs w:val="21"/>
          <w:lang w:val="en-US"/>
        </w:rPr>
        <w:t>High Sprint</w:t>
      </w:r>
      <w:r w:rsidR="0076135D"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= distance covered above 28 km·h</w:t>
      </w:r>
      <w:r w:rsidR="0076135D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="0096498B">
        <w:rPr>
          <w:rFonts w:ascii="Times New Roman" w:hAnsi="Times New Roman" w:cs="Times New Roman"/>
          <w:sz w:val="21"/>
          <w:szCs w:val="21"/>
          <w:lang w:val="en-US"/>
        </w:rPr>
        <w:t>.</w:t>
      </w:r>
    </w:p>
    <w:p w14:paraId="2729D6B7" w14:textId="77777777" w:rsidR="008E107F" w:rsidRDefault="008E107F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4114ECBC" w14:textId="77777777" w:rsidR="008E107F" w:rsidRDefault="008E107F" w:rsidP="008E107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DEBF600" w14:textId="77777777" w:rsidR="008E107F" w:rsidRDefault="008E107F" w:rsidP="008E107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42FC469" w14:textId="77777777" w:rsidR="008E107F" w:rsidRDefault="008E107F" w:rsidP="008E107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828DE55" w14:textId="77777777" w:rsidR="008E107F" w:rsidRDefault="008E107F" w:rsidP="008E107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E32E133" w14:textId="77777777" w:rsidR="008E107F" w:rsidRDefault="008E107F" w:rsidP="008E107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9CB6E9F" w14:textId="77777777" w:rsidR="0096498B" w:rsidRDefault="0096498B" w:rsidP="008E107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C74ECCC" w14:textId="4DB592BE" w:rsidR="008E107F" w:rsidRDefault="008E107F" w:rsidP="008E107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F71C1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8</w:t>
      </w:r>
    </w:p>
    <w:p w14:paraId="34CD3A35" w14:textId="54B6A17F" w:rsidR="00392047" w:rsidRPr="005F71C1" w:rsidRDefault="00392047" w:rsidP="00392047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nalysis of Intraclass Correlation Coefficient (ICC) for </w:t>
      </w:r>
      <w:r w:rsidRPr="00040651">
        <w:rPr>
          <w:rFonts w:ascii="Times New Roman" w:hAnsi="Times New Roman" w:cs="Times New Roman"/>
          <w:lang w:val="en-US"/>
        </w:rPr>
        <w:t>accelerations, decelerations and sprint variable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92"/>
        <w:gridCol w:w="1473"/>
        <w:gridCol w:w="1473"/>
        <w:gridCol w:w="1423"/>
        <w:gridCol w:w="1423"/>
        <w:gridCol w:w="1767"/>
        <w:gridCol w:w="1481"/>
        <w:gridCol w:w="1470"/>
      </w:tblGrid>
      <w:tr w:rsidR="0096498B" w:rsidRPr="0094717C" w14:paraId="1ED02ABF" w14:textId="77777777" w:rsidTr="003463F0">
        <w:trPr>
          <w:trHeight w:val="458"/>
        </w:trPr>
        <w:tc>
          <w:tcPr>
            <w:tcW w:w="1247" w:type="pct"/>
            <w:tcBorders>
              <w:right w:val="nil"/>
            </w:tcBorders>
            <w:vAlign w:val="center"/>
          </w:tcPr>
          <w:p w14:paraId="41E513BF" w14:textId="77777777" w:rsidR="0096498B" w:rsidRPr="0094717C" w:rsidRDefault="0096498B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0C335ECE" w14:textId="06E4449B" w:rsidR="0096498B" w:rsidRPr="00F460DD" w:rsidRDefault="0096498B" w:rsidP="003463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29C8C533" w14:textId="7766329A" w:rsidR="0096498B" w:rsidRPr="00F460DD" w:rsidRDefault="0096498B" w:rsidP="003463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C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1642107E" w14:textId="52B484E5" w:rsidR="0096498B" w:rsidRPr="00F460DD" w:rsidRDefault="0096498B" w:rsidP="003463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AVG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7F7F78E0" w14:textId="2E7FD389" w:rsidR="0096498B" w:rsidRPr="00F460DD" w:rsidRDefault="0096498B" w:rsidP="003463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C</w:t>
            </w: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AVG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584D380A" w14:textId="3502860F" w:rsidR="0096498B" w:rsidRPr="00F460DD" w:rsidRDefault="0096498B" w:rsidP="003463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x. Speed</w:t>
            </w:r>
          </w:p>
        </w:tc>
        <w:tc>
          <w:tcPr>
            <w:tcW w:w="529" w:type="pct"/>
            <w:tcBorders>
              <w:left w:val="nil"/>
              <w:right w:val="nil"/>
            </w:tcBorders>
            <w:vAlign w:val="center"/>
          </w:tcPr>
          <w:p w14:paraId="256BAB7B" w14:textId="1F28621D" w:rsidR="0096498B" w:rsidRPr="00F460DD" w:rsidRDefault="0096498B" w:rsidP="003463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º Sprint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2E9E4AFA" w14:textId="60E1270C" w:rsidR="0096498B" w:rsidRPr="00F460DD" w:rsidRDefault="0096498B" w:rsidP="003463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60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MLD</w:t>
            </w:r>
          </w:p>
        </w:tc>
      </w:tr>
      <w:tr w:rsidR="0096498B" w:rsidRPr="0094717C" w14:paraId="61AFA6E1" w14:textId="77777777" w:rsidTr="003463F0">
        <w:trPr>
          <w:trHeight w:val="405"/>
        </w:trPr>
        <w:tc>
          <w:tcPr>
            <w:tcW w:w="1247" w:type="pct"/>
            <w:tcBorders>
              <w:right w:val="nil"/>
            </w:tcBorders>
            <w:vAlign w:val="center"/>
          </w:tcPr>
          <w:p w14:paraId="330493F7" w14:textId="77777777" w:rsidR="0096498B" w:rsidRPr="00BB6399" w:rsidRDefault="0096498B" w:rsidP="003463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B639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ixed Intercept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51AD3582" w14:textId="2D3EE0FB" w:rsidR="0096498B" w:rsidRPr="0094717C" w:rsidRDefault="00256A7F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58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7CEAA0B4" w14:textId="620C1E50" w:rsidR="0096498B" w:rsidRPr="0094717C" w:rsidRDefault="0049167B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08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5024097C" w14:textId="13BB07A0" w:rsidR="0096498B" w:rsidRPr="0094717C" w:rsidRDefault="001B770D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118CA9B3" w14:textId="221496D3" w:rsidR="0096498B" w:rsidRPr="0094717C" w:rsidRDefault="001F2ECD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3A3CA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5C56EEB9" w14:textId="1F1C79F2" w:rsidR="0096498B" w:rsidRPr="0094717C" w:rsidRDefault="00B55BF7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40</w:t>
            </w:r>
          </w:p>
        </w:tc>
        <w:tc>
          <w:tcPr>
            <w:tcW w:w="529" w:type="pct"/>
            <w:tcBorders>
              <w:left w:val="nil"/>
              <w:right w:val="nil"/>
            </w:tcBorders>
            <w:vAlign w:val="center"/>
          </w:tcPr>
          <w:p w14:paraId="0E111FFA" w14:textId="5B0219BD" w:rsidR="0096498B" w:rsidRPr="0094717C" w:rsidRDefault="00CC543A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42047B75" w14:textId="51DF2797" w:rsidR="0096498B" w:rsidRPr="0094717C" w:rsidRDefault="000C7154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41</w:t>
            </w:r>
          </w:p>
        </w:tc>
      </w:tr>
      <w:tr w:rsidR="0096498B" w:rsidRPr="0094717C" w14:paraId="51954379" w14:textId="77777777" w:rsidTr="003463F0">
        <w:trPr>
          <w:trHeight w:val="426"/>
        </w:trPr>
        <w:tc>
          <w:tcPr>
            <w:tcW w:w="1247" w:type="pct"/>
            <w:tcBorders>
              <w:right w:val="nil"/>
            </w:tcBorders>
            <w:vAlign w:val="center"/>
          </w:tcPr>
          <w:p w14:paraId="2AA1F469" w14:textId="77777777" w:rsidR="0096498B" w:rsidRPr="00BB6399" w:rsidRDefault="0096498B" w:rsidP="003463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B639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andom Variance Player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222A1E7D" w14:textId="0003183C" w:rsidR="0096498B" w:rsidRPr="0094717C" w:rsidRDefault="00256A7F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44E059AE" w14:textId="32584A96" w:rsidR="0096498B" w:rsidRPr="0094717C" w:rsidRDefault="00C27C9A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6DDD51DB" w14:textId="4EB3D19D" w:rsidR="0096498B" w:rsidRPr="0094717C" w:rsidRDefault="001B770D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5E9A431B" w14:textId="387534D6" w:rsidR="0096498B" w:rsidRPr="0094717C" w:rsidRDefault="003A3CAC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5F0D4916" w14:textId="3417A099" w:rsidR="0096498B" w:rsidRPr="0094717C" w:rsidRDefault="00B55BF7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1</w:t>
            </w:r>
          </w:p>
        </w:tc>
        <w:tc>
          <w:tcPr>
            <w:tcW w:w="529" w:type="pct"/>
            <w:tcBorders>
              <w:left w:val="nil"/>
              <w:right w:val="nil"/>
            </w:tcBorders>
            <w:vAlign w:val="center"/>
          </w:tcPr>
          <w:p w14:paraId="1BB9A883" w14:textId="7CBCD207" w:rsidR="0096498B" w:rsidRPr="0094717C" w:rsidRDefault="00CC543A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3C82630F" w14:textId="0C69E9B4" w:rsidR="0096498B" w:rsidRPr="0094717C" w:rsidRDefault="000C7154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</w:t>
            </w:r>
            <w:r w:rsidR="006B4A58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96498B" w:rsidRPr="0094717C" w14:paraId="4A8C5F3C" w14:textId="77777777" w:rsidTr="003463F0">
        <w:trPr>
          <w:trHeight w:val="417"/>
        </w:trPr>
        <w:tc>
          <w:tcPr>
            <w:tcW w:w="1247" w:type="pct"/>
            <w:tcBorders>
              <w:right w:val="nil"/>
            </w:tcBorders>
            <w:vAlign w:val="center"/>
          </w:tcPr>
          <w:p w14:paraId="664A653A" w14:textId="77777777" w:rsidR="0096498B" w:rsidRPr="00BB6399" w:rsidRDefault="0096498B" w:rsidP="003463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B639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esidual Variance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4F1A4DF7" w14:textId="22771D7D" w:rsidR="0096498B" w:rsidRPr="0094717C" w:rsidRDefault="00256A7F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0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3F2DEC26" w14:textId="151F2613" w:rsidR="0096498B" w:rsidRPr="0094717C" w:rsidRDefault="00C27C9A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4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5FC94B77" w14:textId="54DDE8A9" w:rsidR="0096498B" w:rsidRPr="0094717C" w:rsidRDefault="001B770D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4860F004" w14:textId="26B3CDE2" w:rsidR="0096498B" w:rsidRPr="0094717C" w:rsidRDefault="003A3CAC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49E4B6D9" w14:textId="355BB011" w:rsidR="0096498B" w:rsidRPr="0094717C" w:rsidRDefault="00B55BF7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2</w:t>
            </w:r>
          </w:p>
        </w:tc>
        <w:tc>
          <w:tcPr>
            <w:tcW w:w="529" w:type="pct"/>
            <w:tcBorders>
              <w:left w:val="nil"/>
              <w:right w:val="nil"/>
            </w:tcBorders>
            <w:vAlign w:val="center"/>
          </w:tcPr>
          <w:p w14:paraId="66478429" w14:textId="2230ACA9" w:rsidR="0096498B" w:rsidRPr="0094717C" w:rsidRDefault="00CC543A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60A61739" w14:textId="369C04C8" w:rsidR="0096498B" w:rsidRPr="0094717C" w:rsidRDefault="006B4A58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64</w:t>
            </w:r>
          </w:p>
        </w:tc>
      </w:tr>
      <w:tr w:rsidR="0096498B" w:rsidRPr="0094717C" w14:paraId="5AA27B74" w14:textId="77777777" w:rsidTr="003463F0">
        <w:trPr>
          <w:trHeight w:val="409"/>
        </w:trPr>
        <w:tc>
          <w:tcPr>
            <w:tcW w:w="1247" w:type="pct"/>
            <w:tcBorders>
              <w:right w:val="nil"/>
            </w:tcBorders>
            <w:vAlign w:val="center"/>
          </w:tcPr>
          <w:p w14:paraId="062E6C06" w14:textId="77777777" w:rsidR="0096498B" w:rsidRDefault="0096498B" w:rsidP="003463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IC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3DF2D2E2" w14:textId="6DBFC35A" w:rsidR="0096498B" w:rsidRPr="0094717C" w:rsidRDefault="00256A7F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,365.44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2791047D" w14:textId="2D4EDC3D" w:rsidR="0096498B" w:rsidRPr="0094717C" w:rsidRDefault="00C27C9A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,565.44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016607D4" w14:textId="3AC57FB1" w:rsidR="0096498B" w:rsidRPr="0094717C" w:rsidRDefault="001B770D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,743.99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42471061" w14:textId="2E4B8E11" w:rsidR="0096498B" w:rsidRPr="0094717C" w:rsidRDefault="003A3CAC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,753.99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3B4C3434" w14:textId="6598F197" w:rsidR="0096498B" w:rsidRPr="0094717C" w:rsidRDefault="00B55BF7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,925.47</w:t>
            </w:r>
          </w:p>
        </w:tc>
        <w:tc>
          <w:tcPr>
            <w:tcW w:w="529" w:type="pct"/>
            <w:tcBorders>
              <w:left w:val="nil"/>
              <w:right w:val="nil"/>
            </w:tcBorders>
            <w:vAlign w:val="center"/>
          </w:tcPr>
          <w:p w14:paraId="757B8175" w14:textId="7D78DCC2" w:rsidR="0096498B" w:rsidRPr="0094717C" w:rsidRDefault="00CC543A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859.76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1E226C27" w14:textId="0AE20E6A" w:rsidR="0096498B" w:rsidRPr="0094717C" w:rsidRDefault="006B4A58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,823.20</w:t>
            </w:r>
          </w:p>
        </w:tc>
      </w:tr>
      <w:tr w:rsidR="0096498B" w:rsidRPr="0094717C" w14:paraId="12D0D1E7" w14:textId="77777777" w:rsidTr="003463F0">
        <w:trPr>
          <w:trHeight w:val="415"/>
        </w:trPr>
        <w:tc>
          <w:tcPr>
            <w:tcW w:w="1247" w:type="pct"/>
            <w:tcBorders>
              <w:right w:val="nil"/>
            </w:tcBorders>
            <w:vAlign w:val="center"/>
          </w:tcPr>
          <w:p w14:paraId="2666FB77" w14:textId="77777777" w:rsidR="0096498B" w:rsidRDefault="0096498B" w:rsidP="003463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C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57C9D467" w14:textId="29222D83" w:rsidR="0096498B" w:rsidRPr="0094717C" w:rsidRDefault="00256A7F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,383.11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74E65AE4" w14:textId="24CFB532" w:rsidR="0096498B" w:rsidRPr="0094717C" w:rsidRDefault="00C27C9A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,583.12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4439D71C" w14:textId="0CF9A354" w:rsidR="0096498B" w:rsidRPr="0094717C" w:rsidRDefault="001B770D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,726.32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79FE37CB" w14:textId="30ED7295" w:rsidR="0096498B" w:rsidRPr="0094717C" w:rsidRDefault="003A3CAC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7</w:t>
            </w:r>
            <w:r w:rsidR="00AC3107">
              <w:rPr>
                <w:rFonts w:ascii="Times New Roman" w:hAnsi="Times New Roman" w:cs="Times New Roman"/>
                <w:sz w:val="22"/>
                <w:szCs w:val="22"/>
              </w:rPr>
              <w:t>36.32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28AF52CB" w14:textId="57D83EC1" w:rsidR="0096498B" w:rsidRPr="0094717C" w:rsidRDefault="00B55BF7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,943.14</w:t>
            </w:r>
          </w:p>
        </w:tc>
        <w:tc>
          <w:tcPr>
            <w:tcW w:w="529" w:type="pct"/>
            <w:tcBorders>
              <w:left w:val="nil"/>
              <w:right w:val="nil"/>
            </w:tcBorders>
            <w:vAlign w:val="center"/>
          </w:tcPr>
          <w:p w14:paraId="69080CBC" w14:textId="131FD800" w:rsidR="0096498B" w:rsidRPr="0094717C" w:rsidRDefault="00CC543A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842.09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74DD8413" w14:textId="54F81098" w:rsidR="0096498B" w:rsidRPr="0094717C" w:rsidRDefault="006B4A58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,840.87</w:t>
            </w:r>
          </w:p>
        </w:tc>
      </w:tr>
      <w:tr w:rsidR="0096498B" w:rsidRPr="0094717C" w14:paraId="62E3C80C" w14:textId="77777777" w:rsidTr="003463F0">
        <w:trPr>
          <w:trHeight w:val="422"/>
        </w:trPr>
        <w:tc>
          <w:tcPr>
            <w:tcW w:w="1247" w:type="pct"/>
            <w:tcBorders>
              <w:right w:val="nil"/>
            </w:tcBorders>
            <w:vAlign w:val="center"/>
          </w:tcPr>
          <w:p w14:paraId="70114A14" w14:textId="77777777" w:rsidR="0096498B" w:rsidRDefault="0096498B" w:rsidP="003463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C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6253E630" w14:textId="3357B3C2" w:rsidR="0096498B" w:rsidRPr="0094717C" w:rsidRDefault="00256A7F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47B2A21E" w14:textId="02226780" w:rsidR="0096498B" w:rsidRPr="0094717C" w:rsidRDefault="00C27C9A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2B023B35" w14:textId="29757BF0" w:rsidR="0096498B" w:rsidRPr="0094717C" w:rsidRDefault="001B770D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508" w:type="pct"/>
            <w:tcBorders>
              <w:left w:val="nil"/>
              <w:right w:val="nil"/>
            </w:tcBorders>
            <w:vAlign w:val="center"/>
          </w:tcPr>
          <w:p w14:paraId="0FA61FB9" w14:textId="128EC2EF" w:rsidR="0096498B" w:rsidRPr="0094717C" w:rsidRDefault="00AC3107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631" w:type="pct"/>
            <w:tcBorders>
              <w:left w:val="nil"/>
              <w:right w:val="nil"/>
            </w:tcBorders>
            <w:vAlign w:val="center"/>
          </w:tcPr>
          <w:p w14:paraId="731BA9E9" w14:textId="30CCD0EA" w:rsidR="0096498B" w:rsidRPr="0094717C" w:rsidRDefault="00B55BF7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529" w:type="pct"/>
            <w:tcBorders>
              <w:left w:val="nil"/>
              <w:right w:val="nil"/>
            </w:tcBorders>
            <w:vAlign w:val="center"/>
          </w:tcPr>
          <w:p w14:paraId="07524835" w14:textId="7A93A773" w:rsidR="0096498B" w:rsidRPr="0094717C" w:rsidRDefault="00CC543A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14:paraId="7AA8D6C4" w14:textId="67A3D172" w:rsidR="0096498B" w:rsidRPr="0094717C" w:rsidRDefault="006B4A58" w:rsidP="003463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</w:tbl>
    <w:p w14:paraId="1511A28A" w14:textId="733B498D" w:rsidR="0096498B" w:rsidRDefault="0096498B" w:rsidP="0096498B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B85F7F">
        <w:rPr>
          <w:rFonts w:ascii="Times New Roman" w:hAnsi="Times New Roman" w:cs="Times New Roman"/>
          <w:i/>
          <w:iCs/>
          <w:sz w:val="21"/>
          <w:szCs w:val="21"/>
          <w:lang w:val="en-US"/>
        </w:rPr>
        <w:t>Note.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AIC = Akaike Information Criterion; BIC = Bayesian Information Criterion; ICC = Intraclass Correlation Coefficient; </w:t>
      </w:r>
      <w:r w:rsidRPr="00915118">
        <w:rPr>
          <w:rFonts w:ascii="Times New Roman" w:hAnsi="Times New Roman" w:cs="Times New Roman"/>
          <w:sz w:val="21"/>
          <w:szCs w:val="21"/>
          <w:lang w:val="en-US"/>
        </w:rPr>
        <w:t>ACC = number of total high accelerations per minute; DEC = number of total high decelerations per minute; ACC</w:t>
      </w:r>
      <w:r w:rsidRPr="003A681B">
        <w:rPr>
          <w:rFonts w:ascii="Times New Roman" w:hAnsi="Times New Roman" w:cs="Times New Roman"/>
          <w:sz w:val="21"/>
          <w:szCs w:val="21"/>
          <w:vertAlign w:val="subscript"/>
          <w:lang w:val="en-US"/>
        </w:rPr>
        <w:t>AVG</w:t>
      </w:r>
      <w:r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= average intensity of the accelerations performed in the match, measured in m</w:t>
      </w:r>
      <w:r w:rsidR="00D15A76" w:rsidRPr="00915118">
        <w:rPr>
          <w:rFonts w:ascii="Times New Roman" w:hAnsi="Times New Roman" w:cs="Times New Roman"/>
          <w:sz w:val="21"/>
          <w:szCs w:val="21"/>
          <w:lang w:val="en-US"/>
        </w:rPr>
        <w:t>·</w:t>
      </w:r>
      <w:r w:rsidRPr="00915118">
        <w:rPr>
          <w:rFonts w:ascii="Times New Roman" w:hAnsi="Times New Roman" w:cs="Times New Roman"/>
          <w:sz w:val="21"/>
          <w:szCs w:val="21"/>
          <w:lang w:val="en-US"/>
        </w:rPr>
        <w:t>s</w:t>
      </w:r>
      <w:r w:rsidR="00D15A76" w:rsidRPr="00D15A76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</w:t>
      </w:r>
      <w:r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2</w:t>
      </w:r>
      <w:r w:rsidRPr="00915118">
        <w:rPr>
          <w:rFonts w:ascii="Times New Roman" w:hAnsi="Times New Roman" w:cs="Times New Roman"/>
          <w:sz w:val="21"/>
          <w:szCs w:val="21"/>
          <w:lang w:val="en-US"/>
        </w:rPr>
        <w:t>; DEC</w:t>
      </w:r>
      <w:r w:rsidRPr="003A681B">
        <w:rPr>
          <w:rFonts w:ascii="Times New Roman" w:hAnsi="Times New Roman" w:cs="Times New Roman"/>
          <w:sz w:val="21"/>
          <w:szCs w:val="21"/>
          <w:vertAlign w:val="subscript"/>
          <w:lang w:val="en-US"/>
        </w:rPr>
        <w:t>AVG</w:t>
      </w:r>
      <w:r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 = average intensity of the decelerations performed in the match, measured in </w:t>
      </w:r>
      <w:r w:rsidR="00D15A76" w:rsidRPr="00915118">
        <w:rPr>
          <w:rFonts w:ascii="Times New Roman" w:hAnsi="Times New Roman" w:cs="Times New Roman"/>
          <w:sz w:val="21"/>
          <w:szCs w:val="21"/>
          <w:lang w:val="en-US"/>
        </w:rPr>
        <w:t>m·s</w:t>
      </w:r>
      <w:r w:rsidR="00D15A76" w:rsidRPr="00D15A76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</w:t>
      </w:r>
      <w:r w:rsidR="00D15A76"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2</w:t>
      </w:r>
      <w:r w:rsidRPr="00915118">
        <w:rPr>
          <w:rFonts w:ascii="Times New Roman" w:hAnsi="Times New Roman" w:cs="Times New Roman"/>
          <w:sz w:val="21"/>
          <w:szCs w:val="21"/>
          <w:lang w:val="en-US"/>
        </w:rPr>
        <w:t>; Max. Speed = maximum speed achieved in the match; Nº Sprint = number of sprints performed per minute (&gt; 24 km·h</w:t>
      </w:r>
      <w:r w:rsidRPr="00915118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Pr="00915118">
        <w:rPr>
          <w:rFonts w:ascii="Times New Roman" w:hAnsi="Times New Roman" w:cs="Times New Roman"/>
          <w:sz w:val="21"/>
          <w:szCs w:val="21"/>
          <w:lang w:val="en-US"/>
        </w:rPr>
        <w:t xml:space="preserve">); HMLD = </w:t>
      </w:r>
      <w:r w:rsidRPr="00232AB4">
        <w:rPr>
          <w:rFonts w:ascii="Times New Roman" w:hAnsi="Times New Roman" w:cs="Times New Roman"/>
          <w:sz w:val="21"/>
          <w:szCs w:val="21"/>
          <w:lang w:val="en-US"/>
        </w:rPr>
        <w:t>distance covered with a power consumption above 25.5 W·kg</w:t>
      </w:r>
      <w:r w:rsidRPr="00FF59FB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-1</w:t>
      </w:r>
      <w:r w:rsidRPr="00232AB4">
        <w:rPr>
          <w:rFonts w:ascii="Times New Roman" w:hAnsi="Times New Roman" w:cs="Times New Roman"/>
          <w:sz w:val="21"/>
          <w:szCs w:val="21"/>
          <w:lang w:val="en-US"/>
        </w:rPr>
        <w:t xml:space="preserve"> per minute</w:t>
      </w:r>
      <w:r>
        <w:rPr>
          <w:rFonts w:ascii="Times New Roman" w:hAnsi="Times New Roman" w:cs="Times New Roman"/>
          <w:sz w:val="21"/>
          <w:szCs w:val="21"/>
          <w:lang w:val="en-US"/>
        </w:rPr>
        <w:t>.</w:t>
      </w:r>
    </w:p>
    <w:p w14:paraId="5E4F3413" w14:textId="77777777" w:rsidR="00D15A76" w:rsidRDefault="00D15A76" w:rsidP="0096498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7B4AD14C" w14:textId="77777777" w:rsidR="00D15A76" w:rsidRDefault="00D15A76" w:rsidP="0096498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0954FD6" w14:textId="77777777" w:rsidR="0096498B" w:rsidRDefault="0096498B" w:rsidP="0096498B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0B794D8" w14:textId="77777777" w:rsidR="008E107F" w:rsidRDefault="008E107F">
      <w:pPr>
        <w:rPr>
          <w:rFonts w:ascii="Times New Roman" w:hAnsi="Times New Roman" w:cs="Times New Roman"/>
          <w:sz w:val="21"/>
          <w:szCs w:val="21"/>
          <w:lang w:val="en-US"/>
        </w:rPr>
      </w:pPr>
    </w:p>
    <w:sectPr w:rsidR="008E107F" w:rsidSect="00EE1D98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D98"/>
    <w:rsid w:val="000020F0"/>
    <w:rsid w:val="000064FF"/>
    <w:rsid w:val="00012D2E"/>
    <w:rsid w:val="00040651"/>
    <w:rsid w:val="00060503"/>
    <w:rsid w:val="0006120E"/>
    <w:rsid w:val="000731AE"/>
    <w:rsid w:val="00085319"/>
    <w:rsid w:val="00086077"/>
    <w:rsid w:val="000A18E6"/>
    <w:rsid w:val="000A1AA6"/>
    <w:rsid w:val="000A5C26"/>
    <w:rsid w:val="000A6FFB"/>
    <w:rsid w:val="000C7154"/>
    <w:rsid w:val="000E52EA"/>
    <w:rsid w:val="000F2D31"/>
    <w:rsid w:val="001010B4"/>
    <w:rsid w:val="001161B2"/>
    <w:rsid w:val="00126555"/>
    <w:rsid w:val="00127589"/>
    <w:rsid w:val="001425B2"/>
    <w:rsid w:val="00161893"/>
    <w:rsid w:val="00162246"/>
    <w:rsid w:val="00167F8B"/>
    <w:rsid w:val="0017086C"/>
    <w:rsid w:val="00172891"/>
    <w:rsid w:val="00176682"/>
    <w:rsid w:val="001772F0"/>
    <w:rsid w:val="00177DD9"/>
    <w:rsid w:val="00183C7A"/>
    <w:rsid w:val="00194D15"/>
    <w:rsid w:val="001B020A"/>
    <w:rsid w:val="001B770D"/>
    <w:rsid w:val="001C5A04"/>
    <w:rsid w:val="001D5B59"/>
    <w:rsid w:val="001F2ECD"/>
    <w:rsid w:val="00202891"/>
    <w:rsid w:val="00223DC8"/>
    <w:rsid w:val="0022436E"/>
    <w:rsid w:val="00232AB4"/>
    <w:rsid w:val="00255403"/>
    <w:rsid w:val="00256A7F"/>
    <w:rsid w:val="00257B8D"/>
    <w:rsid w:val="002636B6"/>
    <w:rsid w:val="00267D7A"/>
    <w:rsid w:val="0029162B"/>
    <w:rsid w:val="002976F2"/>
    <w:rsid w:val="002A6958"/>
    <w:rsid w:val="002D1666"/>
    <w:rsid w:val="002E3A26"/>
    <w:rsid w:val="002E4850"/>
    <w:rsid w:val="002F1263"/>
    <w:rsid w:val="0031551F"/>
    <w:rsid w:val="00330D26"/>
    <w:rsid w:val="0034189C"/>
    <w:rsid w:val="003463F0"/>
    <w:rsid w:val="00384C50"/>
    <w:rsid w:val="00392047"/>
    <w:rsid w:val="003A3A84"/>
    <w:rsid w:val="003A3CAC"/>
    <w:rsid w:val="003A681B"/>
    <w:rsid w:val="003B2F4B"/>
    <w:rsid w:val="003B3798"/>
    <w:rsid w:val="003B5C49"/>
    <w:rsid w:val="003C13A4"/>
    <w:rsid w:val="003E6B83"/>
    <w:rsid w:val="00404A42"/>
    <w:rsid w:val="00412315"/>
    <w:rsid w:val="00420C4D"/>
    <w:rsid w:val="00487CC9"/>
    <w:rsid w:val="0049167B"/>
    <w:rsid w:val="00491735"/>
    <w:rsid w:val="00493014"/>
    <w:rsid w:val="004960EC"/>
    <w:rsid w:val="0049635E"/>
    <w:rsid w:val="004D30FC"/>
    <w:rsid w:val="004D5269"/>
    <w:rsid w:val="004D7A77"/>
    <w:rsid w:val="00502260"/>
    <w:rsid w:val="005032F4"/>
    <w:rsid w:val="00520D7C"/>
    <w:rsid w:val="0053101A"/>
    <w:rsid w:val="00535A9D"/>
    <w:rsid w:val="00545CA7"/>
    <w:rsid w:val="00555B5C"/>
    <w:rsid w:val="00563C48"/>
    <w:rsid w:val="00564C5A"/>
    <w:rsid w:val="005849FC"/>
    <w:rsid w:val="00584A78"/>
    <w:rsid w:val="00585206"/>
    <w:rsid w:val="00590D27"/>
    <w:rsid w:val="0059133E"/>
    <w:rsid w:val="005A134F"/>
    <w:rsid w:val="005B0863"/>
    <w:rsid w:val="005B3C99"/>
    <w:rsid w:val="005C5EE7"/>
    <w:rsid w:val="005E7C88"/>
    <w:rsid w:val="005F71C1"/>
    <w:rsid w:val="0060298E"/>
    <w:rsid w:val="00605A39"/>
    <w:rsid w:val="006177D1"/>
    <w:rsid w:val="00631511"/>
    <w:rsid w:val="006317EB"/>
    <w:rsid w:val="006427FC"/>
    <w:rsid w:val="00644F77"/>
    <w:rsid w:val="00650DBF"/>
    <w:rsid w:val="0065130F"/>
    <w:rsid w:val="00651696"/>
    <w:rsid w:val="00654973"/>
    <w:rsid w:val="0068781B"/>
    <w:rsid w:val="00693904"/>
    <w:rsid w:val="00696BFD"/>
    <w:rsid w:val="006A0B2A"/>
    <w:rsid w:val="006B2523"/>
    <w:rsid w:val="006B323B"/>
    <w:rsid w:val="006B4A58"/>
    <w:rsid w:val="006C6018"/>
    <w:rsid w:val="006D18A9"/>
    <w:rsid w:val="0070752F"/>
    <w:rsid w:val="0071256B"/>
    <w:rsid w:val="007150CB"/>
    <w:rsid w:val="007246D6"/>
    <w:rsid w:val="00725749"/>
    <w:rsid w:val="00742610"/>
    <w:rsid w:val="0076135D"/>
    <w:rsid w:val="00783590"/>
    <w:rsid w:val="007933A9"/>
    <w:rsid w:val="007A33ED"/>
    <w:rsid w:val="007E31BF"/>
    <w:rsid w:val="007F2B5E"/>
    <w:rsid w:val="007F3EA9"/>
    <w:rsid w:val="008250A9"/>
    <w:rsid w:val="00843B00"/>
    <w:rsid w:val="0087466D"/>
    <w:rsid w:val="00875C59"/>
    <w:rsid w:val="00883ACC"/>
    <w:rsid w:val="008A296A"/>
    <w:rsid w:val="008C5E31"/>
    <w:rsid w:val="008E107F"/>
    <w:rsid w:val="00901CD7"/>
    <w:rsid w:val="0090694C"/>
    <w:rsid w:val="0091013B"/>
    <w:rsid w:val="0091056B"/>
    <w:rsid w:val="00915118"/>
    <w:rsid w:val="00927C85"/>
    <w:rsid w:val="0094717C"/>
    <w:rsid w:val="00960AB1"/>
    <w:rsid w:val="0096498B"/>
    <w:rsid w:val="00967E88"/>
    <w:rsid w:val="00983645"/>
    <w:rsid w:val="00995386"/>
    <w:rsid w:val="009A1D86"/>
    <w:rsid w:val="009A2C17"/>
    <w:rsid w:val="009A6059"/>
    <w:rsid w:val="009A6435"/>
    <w:rsid w:val="009B00E9"/>
    <w:rsid w:val="009C3F4D"/>
    <w:rsid w:val="009E438A"/>
    <w:rsid w:val="00A121E1"/>
    <w:rsid w:val="00A25599"/>
    <w:rsid w:val="00A26326"/>
    <w:rsid w:val="00A27447"/>
    <w:rsid w:val="00A33CFC"/>
    <w:rsid w:val="00A46C06"/>
    <w:rsid w:val="00A66A26"/>
    <w:rsid w:val="00A75DDF"/>
    <w:rsid w:val="00A85F4F"/>
    <w:rsid w:val="00AB3B28"/>
    <w:rsid w:val="00AB5139"/>
    <w:rsid w:val="00AC3107"/>
    <w:rsid w:val="00AC7EB4"/>
    <w:rsid w:val="00AD1256"/>
    <w:rsid w:val="00AE646A"/>
    <w:rsid w:val="00AF1F7A"/>
    <w:rsid w:val="00AF281A"/>
    <w:rsid w:val="00B217B5"/>
    <w:rsid w:val="00B52241"/>
    <w:rsid w:val="00B55BF7"/>
    <w:rsid w:val="00B63C86"/>
    <w:rsid w:val="00B725D9"/>
    <w:rsid w:val="00B85F7F"/>
    <w:rsid w:val="00B95D4F"/>
    <w:rsid w:val="00BB6399"/>
    <w:rsid w:val="00BC23D3"/>
    <w:rsid w:val="00BD6511"/>
    <w:rsid w:val="00BE6B95"/>
    <w:rsid w:val="00BF0851"/>
    <w:rsid w:val="00C01220"/>
    <w:rsid w:val="00C0720E"/>
    <w:rsid w:val="00C204B0"/>
    <w:rsid w:val="00C26751"/>
    <w:rsid w:val="00C27C9A"/>
    <w:rsid w:val="00C35EBB"/>
    <w:rsid w:val="00C44EF9"/>
    <w:rsid w:val="00C51FAB"/>
    <w:rsid w:val="00C535B6"/>
    <w:rsid w:val="00C66B3F"/>
    <w:rsid w:val="00C70DEA"/>
    <w:rsid w:val="00C76ADB"/>
    <w:rsid w:val="00C80E74"/>
    <w:rsid w:val="00C90031"/>
    <w:rsid w:val="00CA7D60"/>
    <w:rsid w:val="00CB0466"/>
    <w:rsid w:val="00CB6092"/>
    <w:rsid w:val="00CB78A6"/>
    <w:rsid w:val="00CC0E79"/>
    <w:rsid w:val="00CC543A"/>
    <w:rsid w:val="00CC543F"/>
    <w:rsid w:val="00CE747F"/>
    <w:rsid w:val="00CF06D3"/>
    <w:rsid w:val="00D0542B"/>
    <w:rsid w:val="00D15A76"/>
    <w:rsid w:val="00D174FB"/>
    <w:rsid w:val="00D22034"/>
    <w:rsid w:val="00D24E61"/>
    <w:rsid w:val="00D26B00"/>
    <w:rsid w:val="00D33229"/>
    <w:rsid w:val="00D37D89"/>
    <w:rsid w:val="00D61D58"/>
    <w:rsid w:val="00D8213A"/>
    <w:rsid w:val="00D90DA4"/>
    <w:rsid w:val="00D953A4"/>
    <w:rsid w:val="00DA5172"/>
    <w:rsid w:val="00DA7DC7"/>
    <w:rsid w:val="00DB7EEE"/>
    <w:rsid w:val="00E562E2"/>
    <w:rsid w:val="00E716EB"/>
    <w:rsid w:val="00E8193D"/>
    <w:rsid w:val="00E867C4"/>
    <w:rsid w:val="00E96698"/>
    <w:rsid w:val="00EA770E"/>
    <w:rsid w:val="00EB4FF3"/>
    <w:rsid w:val="00EC43F3"/>
    <w:rsid w:val="00ED6975"/>
    <w:rsid w:val="00ED7604"/>
    <w:rsid w:val="00EE1D98"/>
    <w:rsid w:val="00EF4709"/>
    <w:rsid w:val="00EF5438"/>
    <w:rsid w:val="00F071AF"/>
    <w:rsid w:val="00F103E0"/>
    <w:rsid w:val="00F130FE"/>
    <w:rsid w:val="00F238E8"/>
    <w:rsid w:val="00F26267"/>
    <w:rsid w:val="00F33D7E"/>
    <w:rsid w:val="00F352F9"/>
    <w:rsid w:val="00F35BFD"/>
    <w:rsid w:val="00F42147"/>
    <w:rsid w:val="00F44FAF"/>
    <w:rsid w:val="00F460DD"/>
    <w:rsid w:val="00F65CE4"/>
    <w:rsid w:val="00F71619"/>
    <w:rsid w:val="00F91A2D"/>
    <w:rsid w:val="00FA68F4"/>
    <w:rsid w:val="00FC62CA"/>
    <w:rsid w:val="00FF59FB"/>
    <w:rsid w:val="108EF79B"/>
    <w:rsid w:val="4B00D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2746E"/>
  <w15:chartTrackingRefBased/>
  <w15:docId w15:val="{14EB98A3-9E7C-416B-874E-9241D4575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04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TFM">
    <w:name w:val="Título TFM"/>
    <w:basedOn w:val="Normal"/>
    <w:qFormat/>
    <w:rsid w:val="000064FF"/>
    <w:pPr>
      <w:spacing w:before="120" w:after="120"/>
      <w:jc w:val="both"/>
    </w:pPr>
    <w:rPr>
      <w:rFonts w:ascii="Arial" w:eastAsia="Calibri" w:hAnsi="Arial" w:cs="Times New Roman"/>
      <w:b/>
      <w:sz w:val="22"/>
      <w:szCs w:val="22"/>
    </w:rPr>
  </w:style>
  <w:style w:type="character" w:styleId="Nmerodelnea">
    <w:name w:val="line number"/>
    <w:basedOn w:val="Fuentedeprrafopredeter"/>
    <w:uiPriority w:val="99"/>
    <w:semiHidden/>
    <w:unhideWhenUsed/>
    <w:rsid w:val="00EE1D98"/>
  </w:style>
  <w:style w:type="table" w:styleId="Tablaconcuadrcula">
    <w:name w:val="Table Grid"/>
    <w:basedOn w:val="Tablanormal"/>
    <w:uiPriority w:val="39"/>
    <w:rsid w:val="00EE1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70D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70DE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70DE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70D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70DEA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A274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3</Pages>
  <Words>630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obo Triviño</dc:creator>
  <cp:keywords/>
  <dc:description/>
  <cp:lastModifiedBy>David Lobo Triviño</cp:lastModifiedBy>
  <cp:revision>177</cp:revision>
  <dcterms:created xsi:type="dcterms:W3CDTF">2024-11-29T18:30:00Z</dcterms:created>
  <dcterms:modified xsi:type="dcterms:W3CDTF">2026-02-04T12:39:00Z</dcterms:modified>
</cp:coreProperties>
</file>